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BD6D90" w14:textId="77777777" w:rsidR="000F41CF" w:rsidRPr="00EE2C4A" w:rsidRDefault="000F41CF" w:rsidP="000F41CF">
      <w:pPr>
        <w:pStyle w:val="Heading1"/>
        <w:spacing w:line="360" w:lineRule="auto"/>
        <w:jc w:val="both"/>
        <w:rPr>
          <w:rFonts w:ascii="Times New Roman" w:hAnsi="Times New Roman" w:cs="Times New Roman"/>
        </w:rPr>
      </w:pPr>
      <w:r w:rsidRPr="00EE2C4A">
        <w:rPr>
          <w:rFonts w:ascii="Times New Roman" w:hAnsi="Times New Roman" w:cs="Times New Roman"/>
        </w:rPr>
        <w:t>Appendix I:</w:t>
      </w:r>
    </w:p>
    <w:p w14:paraId="5FED1782" w14:textId="434E5E32" w:rsidR="005C17BD" w:rsidRPr="00EE2C4A" w:rsidRDefault="005C17BD" w:rsidP="005C17BD">
      <w:pPr>
        <w:rPr>
          <w:rFonts w:ascii="Times New Roman" w:hAnsi="Times New Roman" w:cs="Times New Roman"/>
          <w:sz w:val="20"/>
          <w:szCs w:val="20"/>
        </w:rPr>
      </w:pPr>
      <w:r w:rsidRPr="00EE2C4A">
        <w:rPr>
          <w:rFonts w:ascii="Times New Roman" w:eastAsia="Aptos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7421DFC8" wp14:editId="2E2B6CA5">
                <wp:simplePos x="0" y="0"/>
                <wp:positionH relativeFrom="column">
                  <wp:posOffset>-30480</wp:posOffset>
                </wp:positionH>
                <wp:positionV relativeFrom="paragraph">
                  <wp:posOffset>257810</wp:posOffset>
                </wp:positionV>
                <wp:extent cx="4501515" cy="5928360"/>
                <wp:effectExtent l="0" t="0" r="13335" b="15240"/>
                <wp:wrapTight wrapText="bothSides">
                  <wp:wrapPolygon edited="0">
                    <wp:start x="0" y="0"/>
                    <wp:lineTo x="0" y="21586"/>
                    <wp:lineTo x="9964" y="21586"/>
                    <wp:lineTo x="9964" y="19990"/>
                    <wp:lineTo x="21573" y="19920"/>
                    <wp:lineTo x="21573" y="0"/>
                    <wp:lineTo x="9964" y="0"/>
                    <wp:lineTo x="0" y="0"/>
                  </wp:wrapPolygon>
                </wp:wrapTight>
                <wp:docPr id="308257213" name="Group 3082572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01515" cy="5928360"/>
                          <a:chOff x="2945734" y="792984"/>
                          <a:chExt cx="4800532" cy="6758525"/>
                        </a:xfrm>
                      </wpg:grpSpPr>
                      <wpg:grpSp>
                        <wpg:cNvPr id="113888589" name="Group 113888589"/>
                        <wpg:cNvGrpSpPr/>
                        <wpg:grpSpPr>
                          <a:xfrm>
                            <a:off x="2945734" y="792984"/>
                            <a:ext cx="4800532" cy="6758525"/>
                            <a:chOff x="507550" y="-367366"/>
                            <a:chExt cx="4791375" cy="6743289"/>
                          </a:xfrm>
                        </wpg:grpSpPr>
                        <wps:wsp>
                          <wps:cNvPr id="63363219" name="Rectangle 63363219"/>
                          <wps:cNvSpPr/>
                          <wps:spPr>
                            <a:xfrm>
                              <a:off x="507550" y="-367366"/>
                              <a:ext cx="4791375" cy="59605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420D5EBA" w14:textId="77777777" w:rsidR="005C17BD" w:rsidRPr="00EE2C4A" w:rsidRDefault="005C17BD" w:rsidP="005C17BD">
                                <w:pPr>
                                  <w:spacing w:after="0" w:line="240" w:lineRule="auto"/>
                                  <w:textDirection w:val="btL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400958699" name="Off-page Connector 400958699"/>
                          <wps:cNvSpPr/>
                          <wps:spPr>
                            <a:xfrm>
                              <a:off x="507550" y="-367366"/>
                              <a:ext cx="2162150" cy="1044170"/>
                            </a:xfrm>
                            <a:prstGeom prst="flowChartOffpageConnector">
                              <a:avLst/>
                            </a:prstGeom>
                            <a:solidFill>
                              <a:srgbClr val="CCCCCC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15F7E70E" w14:textId="77777777" w:rsidR="005C17BD" w:rsidRPr="00EE2C4A" w:rsidRDefault="005C17BD" w:rsidP="005C17BD">
                                <w:pPr>
                                  <w:spacing w:line="240" w:lineRule="auto"/>
                                  <w:jc w:val="center"/>
                                  <w:textDirection w:val="btL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E2C4A">
                                  <w:rPr>
                                    <w:rFonts w:ascii="Times New Roman" w:eastAsia="Arial" w:hAnsi="Times New Roman" w:cs="Times New Roman"/>
                                    <w:b/>
                                    <w:color w:val="000000"/>
                                    <w:sz w:val="20"/>
                                  </w:rPr>
                                  <w:t xml:space="preserve">List of identified intervention components via systematic review </w:t>
                                </w: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916241160" name="Rectangle 916241160"/>
                          <wps:cNvSpPr/>
                          <wps:spPr>
                            <a:xfrm>
                              <a:off x="507574" y="700404"/>
                              <a:ext cx="2162100" cy="5675519"/>
                            </a:xfrm>
                            <a:prstGeom prst="rect">
                              <a:avLst/>
                            </a:prstGeom>
                            <a:solidFill>
                              <a:srgbClr val="CCCCCC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6267C3A0" w14:textId="77777777" w:rsidR="005C17BD" w:rsidRPr="00EE2C4A" w:rsidRDefault="005C17BD" w:rsidP="005C17BD">
                                <w:pPr>
                                  <w:spacing w:line="240" w:lineRule="auto"/>
                                  <w:textDirection w:val="btL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E2C4A">
                                  <w:rPr>
                                    <w:rFonts w:ascii="Times New Roman" w:eastAsia="Arial" w:hAnsi="Times New Roman" w:cs="Times New Roman"/>
                                    <w:color w:val="000000"/>
                                    <w:sz w:val="13"/>
                                  </w:rPr>
                                  <w:t>1. Ask about oral health in mental health care services.</w:t>
                                </w:r>
                              </w:p>
                              <w:p w14:paraId="41C8AC2A" w14:textId="77777777" w:rsidR="005C17BD" w:rsidRPr="00EE2C4A" w:rsidRDefault="005C17BD" w:rsidP="005C17BD">
                                <w:pPr>
                                  <w:spacing w:line="240" w:lineRule="auto"/>
                                  <w:textDirection w:val="btL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E2C4A">
                                  <w:rPr>
                                    <w:rFonts w:ascii="Times New Roman" w:eastAsia="Arial" w:hAnsi="Times New Roman" w:cs="Times New Roman"/>
                                    <w:color w:val="000000"/>
                                    <w:sz w:val="13"/>
                                  </w:rPr>
                                  <w:t>2. Completion of a dental check-list.</w:t>
                                </w:r>
                              </w:p>
                              <w:p w14:paraId="4A819555" w14:textId="77777777" w:rsidR="005C17BD" w:rsidRPr="00EE2C4A" w:rsidRDefault="005C17BD" w:rsidP="005C17BD">
                                <w:pPr>
                                  <w:spacing w:line="240" w:lineRule="auto"/>
                                  <w:textDirection w:val="btL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E2C4A">
                                  <w:rPr>
                                    <w:rFonts w:ascii="Times New Roman" w:eastAsia="Arial" w:hAnsi="Times New Roman" w:cs="Times New Roman"/>
                                    <w:color w:val="000000"/>
                                    <w:sz w:val="13"/>
                                  </w:rPr>
                                  <w:t>3. Clinical dental check-up by dentist/dental therapist who will visit the mental health care.</w:t>
                                </w:r>
                              </w:p>
                              <w:p w14:paraId="684AC20E" w14:textId="77777777" w:rsidR="005C17BD" w:rsidRPr="00EE2C4A" w:rsidRDefault="005C17BD" w:rsidP="005C17BD">
                                <w:pPr>
                                  <w:spacing w:line="240" w:lineRule="auto"/>
                                  <w:textDirection w:val="btL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E2C4A">
                                  <w:rPr>
                                    <w:rFonts w:ascii="Times New Roman" w:eastAsia="Arial" w:hAnsi="Times New Roman" w:cs="Times New Roman"/>
                                    <w:color w:val="000000"/>
                                    <w:sz w:val="13"/>
                                  </w:rPr>
                                  <w:t>4. Tailored dental education on maintaining oral hygiene/regular tooth brushing.</w:t>
                                </w:r>
                              </w:p>
                              <w:p w14:paraId="17038DAC" w14:textId="77777777" w:rsidR="005C17BD" w:rsidRPr="00EE2C4A" w:rsidRDefault="005C17BD" w:rsidP="005C17BD">
                                <w:pPr>
                                  <w:spacing w:line="240" w:lineRule="auto"/>
                                  <w:textDirection w:val="btL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E2C4A">
                                  <w:rPr>
                                    <w:rFonts w:ascii="Times New Roman" w:eastAsia="Arial" w:hAnsi="Times New Roman" w:cs="Times New Roman"/>
                                    <w:color w:val="000000"/>
                                    <w:sz w:val="13"/>
                                  </w:rPr>
                                  <w:t>5. Instruction on general tooth brushing technique.</w:t>
                                </w:r>
                              </w:p>
                              <w:p w14:paraId="7E5EB940" w14:textId="77777777" w:rsidR="005C17BD" w:rsidRPr="00EE2C4A" w:rsidRDefault="005C17BD" w:rsidP="005C17BD">
                                <w:pPr>
                                  <w:spacing w:line="240" w:lineRule="auto"/>
                                  <w:textDirection w:val="btL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E2C4A">
                                  <w:rPr>
                                    <w:rFonts w:ascii="Times New Roman" w:eastAsia="Arial" w:hAnsi="Times New Roman" w:cs="Times New Roman"/>
                                    <w:color w:val="000000"/>
                                    <w:sz w:val="13"/>
                                  </w:rPr>
                                  <w:t>6. Tailored instruction and advice using a mirror.</w:t>
                                </w:r>
                              </w:p>
                              <w:p w14:paraId="12F5CE2E" w14:textId="77777777" w:rsidR="005C17BD" w:rsidRPr="00EE2C4A" w:rsidRDefault="005C17BD" w:rsidP="005C17BD">
                                <w:pPr>
                                  <w:spacing w:line="240" w:lineRule="auto"/>
                                  <w:textDirection w:val="btL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E2C4A">
                                  <w:rPr>
                                    <w:rFonts w:ascii="Times New Roman" w:eastAsia="Arial" w:hAnsi="Times New Roman" w:cs="Times New Roman"/>
                                    <w:color w:val="000000"/>
                                    <w:sz w:val="13"/>
                                  </w:rPr>
                                  <w:t>7. Brushing demonstration on dental model.</w:t>
                                </w:r>
                              </w:p>
                              <w:p w14:paraId="7AF36CD6" w14:textId="77777777" w:rsidR="005C17BD" w:rsidRPr="00EE2C4A" w:rsidRDefault="005C17BD" w:rsidP="005C17BD">
                                <w:pPr>
                                  <w:spacing w:line="240" w:lineRule="auto"/>
                                  <w:textDirection w:val="btL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E2C4A">
                                  <w:rPr>
                                    <w:rFonts w:ascii="Times New Roman" w:eastAsia="Arial" w:hAnsi="Times New Roman" w:cs="Times New Roman"/>
                                    <w:color w:val="000000"/>
                                    <w:sz w:val="13"/>
                                  </w:rPr>
                                  <w:t>8. Service users repeat the brushing demonstration.</w:t>
                                </w:r>
                              </w:p>
                              <w:p w14:paraId="67A33B6F" w14:textId="77777777" w:rsidR="005C17BD" w:rsidRPr="00EE2C4A" w:rsidRDefault="005C17BD" w:rsidP="005C17BD">
                                <w:pPr>
                                  <w:spacing w:line="240" w:lineRule="auto"/>
                                  <w:textDirection w:val="btL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E2C4A">
                                  <w:rPr>
                                    <w:rFonts w:ascii="Times New Roman" w:eastAsia="Arial" w:hAnsi="Times New Roman" w:cs="Times New Roman"/>
                                    <w:color w:val="000000"/>
                                    <w:sz w:val="13"/>
                                  </w:rPr>
                                  <w:t>9. Service users practice brushing in front of the dental.</w:t>
                                </w:r>
                              </w:p>
                              <w:p w14:paraId="7C2C0E87" w14:textId="77777777" w:rsidR="005C17BD" w:rsidRPr="00EE2C4A" w:rsidRDefault="005C17BD" w:rsidP="005C17BD">
                                <w:pPr>
                                  <w:spacing w:line="240" w:lineRule="auto"/>
                                  <w:textDirection w:val="btL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E2C4A">
                                  <w:rPr>
                                    <w:rFonts w:ascii="Times New Roman" w:eastAsia="Arial" w:hAnsi="Times New Roman" w:cs="Times New Roman"/>
                                    <w:color w:val="000000"/>
                                    <w:sz w:val="13"/>
                                  </w:rPr>
                                  <w:t>10. Show video on brushing technique.</w:t>
                                </w:r>
                              </w:p>
                              <w:p w14:paraId="41363EE3" w14:textId="77777777" w:rsidR="005C17BD" w:rsidRPr="00EE2C4A" w:rsidRDefault="005C17BD" w:rsidP="005C17BD">
                                <w:pPr>
                                  <w:spacing w:line="240" w:lineRule="auto"/>
                                  <w:textDirection w:val="btL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E2C4A">
                                  <w:rPr>
                                    <w:rFonts w:ascii="Times New Roman" w:eastAsia="Arial" w:hAnsi="Times New Roman" w:cs="Times New Roman"/>
                                    <w:color w:val="000000"/>
                                    <w:sz w:val="13"/>
                                  </w:rPr>
                                  <w:t>11. Advice on reducing sugary food and promote healthy eating.</w:t>
                                </w:r>
                              </w:p>
                              <w:p w14:paraId="59176F3E" w14:textId="77777777" w:rsidR="005C17BD" w:rsidRPr="00EE2C4A" w:rsidRDefault="005C17BD" w:rsidP="005C17BD">
                                <w:pPr>
                                  <w:spacing w:line="240" w:lineRule="auto"/>
                                  <w:textDirection w:val="btL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E2C4A">
                                  <w:rPr>
                                    <w:rFonts w:ascii="Times New Roman" w:eastAsia="Arial" w:hAnsi="Times New Roman" w:cs="Times New Roman"/>
                                    <w:color w:val="000000"/>
                                    <w:sz w:val="13"/>
                                  </w:rPr>
                                  <w:t>12. General advice on tobacco cessation and sensible alcohol drinking.</w:t>
                                </w:r>
                              </w:p>
                              <w:p w14:paraId="73138320" w14:textId="77777777" w:rsidR="005C17BD" w:rsidRPr="00EE2C4A" w:rsidRDefault="005C17BD" w:rsidP="005C17BD">
                                <w:pPr>
                                  <w:spacing w:line="240" w:lineRule="auto"/>
                                  <w:textDirection w:val="btL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E2C4A">
                                  <w:rPr>
                                    <w:rFonts w:ascii="Times New Roman" w:eastAsia="Arial" w:hAnsi="Times New Roman" w:cs="Times New Roman"/>
                                    <w:color w:val="000000"/>
                                    <w:sz w:val="13"/>
                                  </w:rPr>
                                  <w:t>13. Discuss dry mouth as a side effect of medication, and how to reduce its effect.</w:t>
                                </w:r>
                              </w:p>
                              <w:p w14:paraId="4E9A4827" w14:textId="77777777" w:rsidR="005C17BD" w:rsidRPr="00EE2C4A" w:rsidRDefault="005C17BD" w:rsidP="005C17BD">
                                <w:pPr>
                                  <w:spacing w:line="240" w:lineRule="auto"/>
                                  <w:textDirection w:val="btL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E2C4A">
                                  <w:rPr>
                                    <w:rFonts w:ascii="Times New Roman" w:eastAsia="Arial" w:hAnsi="Times New Roman" w:cs="Times New Roman"/>
                                    <w:color w:val="000000"/>
                                    <w:sz w:val="13"/>
                                  </w:rPr>
                                  <w:t>14. Different types of reminder systems for brushing reminders</w:t>
                                </w:r>
                              </w:p>
                              <w:p w14:paraId="0FCEDECE" w14:textId="77777777" w:rsidR="005C17BD" w:rsidRPr="00EE2C4A" w:rsidRDefault="005C17BD" w:rsidP="005C17BD">
                                <w:pPr>
                                  <w:spacing w:line="240" w:lineRule="auto"/>
                                  <w:textDirection w:val="btL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E2C4A">
                                  <w:rPr>
                                    <w:rFonts w:ascii="Times New Roman" w:eastAsia="Arial" w:hAnsi="Times New Roman" w:cs="Times New Roman"/>
                                    <w:color w:val="000000"/>
                                    <w:sz w:val="13"/>
                                  </w:rPr>
                                  <w:t>15. Positive reinforcement: mental health professionals support with positive reinforcement and reminder of brushing (weekly phone call or text for the next four weeks).</w:t>
                                </w:r>
                              </w:p>
                              <w:p w14:paraId="0E464820" w14:textId="77777777" w:rsidR="005C17BD" w:rsidRPr="00EE2C4A" w:rsidRDefault="005C17BD" w:rsidP="005C17BD">
                                <w:pPr>
                                  <w:spacing w:line="240" w:lineRule="auto"/>
                                  <w:textDirection w:val="btL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E2C4A">
                                  <w:rPr>
                                    <w:rFonts w:ascii="Times New Roman" w:eastAsia="Arial" w:hAnsi="Times New Roman" w:cs="Times New Roman"/>
                                    <w:color w:val="000000"/>
                                    <w:sz w:val="13"/>
                                  </w:rPr>
                                  <w:t>16. Encourage visiting a dentist for routine check-up and early dental treatment if needed and help support of finding a dentist and visiting a dentist.</w:t>
                                </w:r>
                              </w:p>
                              <w:p w14:paraId="3949AB73" w14:textId="77777777" w:rsidR="005C17BD" w:rsidRPr="00EE2C4A" w:rsidRDefault="005C17BD" w:rsidP="005C17BD">
                                <w:pPr>
                                  <w:spacing w:line="240" w:lineRule="auto"/>
                                  <w:textDirection w:val="btL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E2C4A">
                                  <w:rPr>
                                    <w:rFonts w:ascii="Times New Roman" w:eastAsia="Arial" w:hAnsi="Times New Roman" w:cs="Times New Roman"/>
                                    <w:color w:val="000000"/>
                                    <w:sz w:val="13"/>
                                  </w:rPr>
                                  <w:t>17. Engage family members and carers if the service users want.</w:t>
                                </w: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97959715" name="Rectangle 197959715"/>
                          <wps:cNvSpPr/>
                          <wps:spPr>
                            <a:xfrm>
                              <a:off x="3136825" y="700499"/>
                              <a:ext cx="2162100" cy="5122576"/>
                            </a:xfrm>
                            <a:prstGeom prst="rect">
                              <a:avLst/>
                            </a:prstGeom>
                            <a:solidFill>
                              <a:srgbClr val="CCCCCC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5A431A9D" w14:textId="77777777" w:rsidR="005C17BD" w:rsidRPr="00EE2C4A" w:rsidRDefault="005C17BD" w:rsidP="005C17BD">
                                <w:pPr>
                                  <w:spacing w:line="240" w:lineRule="auto"/>
                                  <w:textDirection w:val="btL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E2C4A">
                                  <w:rPr>
                                    <w:rFonts w:ascii="Times New Roman" w:eastAsia="Arial" w:hAnsi="Times New Roman" w:cs="Times New Roman"/>
                                    <w:color w:val="000000"/>
                                    <w:sz w:val="13"/>
                                  </w:rPr>
                                  <w:t>1. Ask about oral health in mental health care services.</w:t>
                                </w:r>
                              </w:p>
                              <w:p w14:paraId="5B60EFF2" w14:textId="77777777" w:rsidR="005C17BD" w:rsidRPr="00EE2C4A" w:rsidRDefault="005C17BD" w:rsidP="005C17BD">
                                <w:pPr>
                                  <w:spacing w:line="240" w:lineRule="auto"/>
                                  <w:textDirection w:val="btL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E2C4A">
                                  <w:rPr>
                                    <w:rFonts w:ascii="Times New Roman" w:eastAsia="Arial" w:hAnsi="Times New Roman" w:cs="Times New Roman"/>
                                    <w:color w:val="000000"/>
                                    <w:sz w:val="13"/>
                                  </w:rPr>
                                  <w:t>2. Clinical dental check-up by dentist/dental therapist who will visit the mental health care.</w:t>
                                </w:r>
                              </w:p>
                              <w:p w14:paraId="30E1FADF" w14:textId="77777777" w:rsidR="005C17BD" w:rsidRPr="00EE2C4A" w:rsidRDefault="005C17BD" w:rsidP="005C17BD">
                                <w:pPr>
                                  <w:spacing w:line="240" w:lineRule="auto"/>
                                  <w:textDirection w:val="btL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E2C4A">
                                  <w:rPr>
                                    <w:rFonts w:ascii="Times New Roman" w:eastAsia="Arial" w:hAnsi="Times New Roman" w:cs="Times New Roman"/>
                                    <w:color w:val="000000"/>
                                    <w:sz w:val="13"/>
                                  </w:rPr>
                                  <w:t>3. Tailored dental education on maintaining oral hygiene/regular tooth brushing.</w:t>
                                </w:r>
                              </w:p>
                              <w:p w14:paraId="6861FC53" w14:textId="77777777" w:rsidR="005C17BD" w:rsidRPr="00EE2C4A" w:rsidRDefault="005C17BD" w:rsidP="005C17BD">
                                <w:pPr>
                                  <w:spacing w:line="240" w:lineRule="auto"/>
                                  <w:textDirection w:val="btL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E2C4A">
                                  <w:rPr>
                                    <w:rFonts w:ascii="Times New Roman" w:eastAsia="Arial" w:hAnsi="Times New Roman" w:cs="Times New Roman"/>
                                    <w:color w:val="000000"/>
                                    <w:sz w:val="13"/>
                                  </w:rPr>
                                  <w:t xml:space="preserve">4. Instruction on general tooth brushing technique. </w:t>
                                </w:r>
                              </w:p>
                              <w:p w14:paraId="1219E8A7" w14:textId="77777777" w:rsidR="005C17BD" w:rsidRPr="00EE2C4A" w:rsidRDefault="005C17BD" w:rsidP="005C17BD">
                                <w:pPr>
                                  <w:spacing w:line="240" w:lineRule="auto"/>
                                  <w:textDirection w:val="btL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E2C4A">
                                  <w:rPr>
                                    <w:rFonts w:ascii="Times New Roman" w:eastAsia="Arial" w:hAnsi="Times New Roman" w:cs="Times New Roman"/>
                                    <w:color w:val="000000"/>
                                    <w:sz w:val="13"/>
                                  </w:rPr>
                                  <w:t>5. Tailored instruction and advice using a mirror.</w:t>
                                </w:r>
                              </w:p>
                              <w:p w14:paraId="06FF02BF" w14:textId="77777777" w:rsidR="005C17BD" w:rsidRPr="00EE2C4A" w:rsidRDefault="005C17BD" w:rsidP="005C17BD">
                                <w:pPr>
                                  <w:spacing w:line="240" w:lineRule="auto"/>
                                  <w:textDirection w:val="btL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E2C4A">
                                  <w:rPr>
                                    <w:rFonts w:ascii="Times New Roman" w:eastAsia="Arial" w:hAnsi="Times New Roman" w:cs="Times New Roman"/>
                                    <w:color w:val="000000"/>
                                    <w:sz w:val="13"/>
                                  </w:rPr>
                                  <w:t>6. Brushing demonstration in dental model.</w:t>
                                </w:r>
                              </w:p>
                              <w:p w14:paraId="00191615" w14:textId="77777777" w:rsidR="005C17BD" w:rsidRPr="00EE2C4A" w:rsidRDefault="005C17BD" w:rsidP="005C17BD">
                                <w:pPr>
                                  <w:spacing w:line="240" w:lineRule="auto"/>
                                  <w:textDirection w:val="btL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E2C4A">
                                  <w:rPr>
                                    <w:rFonts w:ascii="Times New Roman" w:eastAsia="Arial" w:hAnsi="Times New Roman" w:cs="Times New Roman"/>
                                    <w:color w:val="000000"/>
                                    <w:sz w:val="13"/>
                                  </w:rPr>
                                  <w:t>7. Show video on brushing technique.</w:t>
                                </w:r>
                              </w:p>
                              <w:p w14:paraId="5D70DC0C" w14:textId="77777777" w:rsidR="005C17BD" w:rsidRPr="00EE2C4A" w:rsidRDefault="005C17BD" w:rsidP="005C17BD">
                                <w:pPr>
                                  <w:spacing w:line="240" w:lineRule="auto"/>
                                  <w:textDirection w:val="btL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E2C4A">
                                  <w:rPr>
                                    <w:rFonts w:ascii="Times New Roman" w:eastAsia="Arial" w:hAnsi="Times New Roman" w:cs="Times New Roman"/>
                                    <w:color w:val="000000"/>
                                    <w:sz w:val="13"/>
                                  </w:rPr>
                                  <w:t>8. Advice on reducing sugary food and promote healthy eating.</w:t>
                                </w:r>
                              </w:p>
                              <w:p w14:paraId="4DB6AFF2" w14:textId="77777777" w:rsidR="005C17BD" w:rsidRPr="00EE2C4A" w:rsidRDefault="005C17BD" w:rsidP="005C17BD">
                                <w:pPr>
                                  <w:spacing w:line="240" w:lineRule="auto"/>
                                  <w:textDirection w:val="btL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E2C4A">
                                  <w:rPr>
                                    <w:rFonts w:ascii="Times New Roman" w:eastAsia="Arial" w:hAnsi="Times New Roman" w:cs="Times New Roman"/>
                                    <w:color w:val="000000"/>
                                    <w:sz w:val="13"/>
                                  </w:rPr>
                                  <w:t>9. General advice on tobacco cessation and sensible alcohol drinking.</w:t>
                                </w:r>
                              </w:p>
                              <w:p w14:paraId="7488BA7E" w14:textId="77777777" w:rsidR="005C17BD" w:rsidRPr="00EE2C4A" w:rsidRDefault="005C17BD" w:rsidP="005C17BD">
                                <w:pPr>
                                  <w:spacing w:line="240" w:lineRule="auto"/>
                                  <w:textDirection w:val="btL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E2C4A">
                                  <w:rPr>
                                    <w:rFonts w:ascii="Times New Roman" w:eastAsia="Arial" w:hAnsi="Times New Roman" w:cs="Times New Roman"/>
                                    <w:color w:val="000000"/>
                                    <w:sz w:val="13"/>
                                  </w:rPr>
                                  <w:t>10. Discuss dry mouth as a side effect of medication, and how to reduce its effect.</w:t>
                                </w:r>
                              </w:p>
                              <w:p w14:paraId="3C675CF9" w14:textId="77777777" w:rsidR="005C17BD" w:rsidRPr="00EE2C4A" w:rsidRDefault="005C17BD" w:rsidP="005C17BD">
                                <w:pPr>
                                  <w:spacing w:line="240" w:lineRule="auto"/>
                                  <w:textDirection w:val="btL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E2C4A">
                                  <w:rPr>
                                    <w:rFonts w:ascii="Times New Roman" w:eastAsia="Arial" w:hAnsi="Times New Roman" w:cs="Times New Roman"/>
                                    <w:color w:val="000000"/>
                                    <w:sz w:val="13"/>
                                  </w:rPr>
                                  <w:t>11. Positive reinforcement: mental health professionals support with positive reinforcement and reminder of brushing (weekly phone call or text for the next four weeks).</w:t>
                                </w:r>
                              </w:p>
                              <w:p w14:paraId="64669731" w14:textId="77777777" w:rsidR="005C17BD" w:rsidRPr="00EE2C4A" w:rsidRDefault="005C17BD" w:rsidP="005C17BD">
                                <w:pPr>
                                  <w:spacing w:line="240" w:lineRule="auto"/>
                                  <w:textDirection w:val="btL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E2C4A">
                                  <w:rPr>
                                    <w:rFonts w:ascii="Times New Roman" w:eastAsia="Arial" w:hAnsi="Times New Roman" w:cs="Times New Roman"/>
                                    <w:color w:val="000000"/>
                                    <w:sz w:val="13"/>
                                  </w:rPr>
                                  <w:t>12. Encourage visiting a dentist for routine check up and early dental treatment if needed and help support of finding a dentist and visiting a dentist.</w:t>
                                </w:r>
                              </w:p>
                              <w:p w14:paraId="4EC331BB" w14:textId="77777777" w:rsidR="005C17BD" w:rsidRPr="00EE2C4A" w:rsidRDefault="005C17BD" w:rsidP="005C17BD">
                                <w:pPr>
                                  <w:spacing w:line="240" w:lineRule="auto"/>
                                  <w:textDirection w:val="btL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E2C4A">
                                  <w:rPr>
                                    <w:rFonts w:ascii="Times New Roman" w:eastAsia="Arial" w:hAnsi="Times New Roman" w:cs="Times New Roman"/>
                                    <w:color w:val="000000"/>
                                    <w:sz w:val="13"/>
                                  </w:rPr>
                                  <w:t>13. Engage family members and carers if the service users want.</w:t>
                                </w:r>
                              </w:p>
                              <w:p w14:paraId="3157A13C" w14:textId="77777777" w:rsidR="005C17BD" w:rsidRPr="00EE2C4A" w:rsidRDefault="005C17BD" w:rsidP="005C17BD">
                                <w:pPr>
                                  <w:spacing w:line="360" w:lineRule="auto"/>
                                  <w:jc w:val="both"/>
                                  <w:textDirection w:val="btL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313354390" name="Off-page Connector 313354390"/>
                          <wps:cNvSpPr/>
                          <wps:spPr>
                            <a:xfrm>
                              <a:off x="3135855" y="-344558"/>
                              <a:ext cx="2162150" cy="1021375"/>
                            </a:xfrm>
                            <a:prstGeom prst="flowChartOffpageConnector">
                              <a:avLst/>
                            </a:prstGeom>
                            <a:solidFill>
                              <a:srgbClr val="CCCCCC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09D14D85" w14:textId="1C0A8D7C" w:rsidR="005C17BD" w:rsidRPr="00EE2C4A" w:rsidRDefault="005C17BD" w:rsidP="005C17BD">
                                <w:pPr>
                                  <w:spacing w:line="240" w:lineRule="auto"/>
                                  <w:jc w:val="center"/>
                                  <w:textDirection w:val="btL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E2C4A">
                                  <w:rPr>
                                    <w:rFonts w:ascii="Times New Roman" w:eastAsia="Arial" w:hAnsi="Times New Roman" w:cs="Times New Roman"/>
                                    <w:b/>
                                    <w:color w:val="000000"/>
                                    <w:sz w:val="20"/>
                                  </w:rPr>
                                  <w:t>Recommended intervention components selected by the PPIE consultations</w:t>
                                </w: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421DFC8" id="Group 308257213" o:spid="_x0000_s1026" style="position:absolute;margin-left:-2.4pt;margin-top:20.3pt;width:354.45pt;height:466.8pt;z-index:-251657216" coordorigin="29457,7929" coordsize="48005,675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">
                <v:group id="Group 113888589" o:spid="_x0000_s1027" style="position:absolute;left:29457;top:7929;width:48005;height:67586" coordorigin="5075,-3673" coordsize="47913,674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">
                  <v:rect id="Rectangle 63363219" o:spid="_x0000_s1028" style="position:absolute;left:5075;top:-3673;width:47914;height:596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" filled="f" stroked="f">
                    <v:textbox inset="2.53958mm,2.53958mm,2.53958mm,2.53958mm">
                      <w:txbxContent>
                        <w:p w14:paraId="420D5EBA" w14:textId="77777777" w:rsidR="005C17BD" w:rsidRPr="00EE2C4A" w:rsidRDefault="005C17BD" w:rsidP="005C17BD">
                          <w:pPr>
                            <w:spacing w:after="0" w:line="240" w:lineRule="auto"/>
                            <w:textDirection w:val="btLr"/>
                            <w:rPr>
                              <w:rFonts w:ascii="Times New Roman" w:hAnsi="Times New Roman" w:cs="Times New Roman"/>
                            </w:rPr>
                          </w:pPr>
                        </w:p>
                      </w:txbxContent>
                    </v:textbox>
                  </v:rect>
                  <v:shapetype id="_x0000_t177" coordsize="21600,21600" o:spt="177" path="m,l21600,r,17255l10800,21600,,17255xe">
                    <v:stroke joinstyle="miter"/>
                    <v:path gradientshapeok="t" o:connecttype="rect" textboxrect="0,0,21600,17255"/>
                  </v:shapetype>
                  <v:shape id="Off-page Connector 400958699" o:spid="_x0000_s1029" type="#_x0000_t177" style="position:absolute;left:5075;top:-3673;width:21622;height:104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" fillcolor="#ccc">
                    <v:stroke startarrowwidth="narrow" startarrowlength="short" endarrowwidth="narrow" endarrowlength="short" joinstyle="round"/>
                    <v:textbox inset="2.53958mm,2.53958mm,2.53958mm,2.53958mm">
                      <w:txbxContent>
                        <w:p w14:paraId="15F7E70E" w14:textId="77777777" w:rsidR="005C17BD" w:rsidRPr="00EE2C4A" w:rsidRDefault="005C17BD" w:rsidP="005C17BD">
                          <w:pPr>
                            <w:spacing w:line="240" w:lineRule="auto"/>
                            <w:jc w:val="center"/>
                            <w:textDirection w:val="btLr"/>
                            <w:rPr>
                              <w:rFonts w:ascii="Times New Roman" w:hAnsi="Times New Roman" w:cs="Times New Roman"/>
                            </w:rPr>
                          </w:pPr>
                          <w:r w:rsidRPr="00EE2C4A">
                            <w:rPr>
                              <w:rFonts w:ascii="Times New Roman" w:eastAsia="Arial" w:hAnsi="Times New Roman" w:cs="Times New Roman"/>
                              <w:b/>
                              <w:color w:val="000000"/>
                              <w:sz w:val="20"/>
                            </w:rPr>
                            <w:t xml:space="preserve">List of identified intervention components via systematic review </w:t>
                          </w:r>
                        </w:p>
                      </w:txbxContent>
                    </v:textbox>
                  </v:shape>
                  <v:rect id="Rectangle 916241160" o:spid="_x0000_s1030" style="position:absolute;left:5075;top:7004;width:21621;height:5675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" fillcolor="#ccc">
                    <v:stroke startarrowwidth="narrow" startarrowlength="short" endarrowwidth="narrow" endarrowlength="short" joinstyle="round"/>
                    <v:textbox inset="2.53958mm,2.53958mm,2.53958mm,2.53958mm">
                      <w:txbxContent>
                        <w:p w14:paraId="6267C3A0" w14:textId="77777777" w:rsidR="005C17BD" w:rsidRPr="00EE2C4A" w:rsidRDefault="005C17BD" w:rsidP="005C17BD">
                          <w:pPr>
                            <w:spacing w:line="240" w:lineRule="auto"/>
                            <w:textDirection w:val="btLr"/>
                            <w:rPr>
                              <w:rFonts w:ascii="Times New Roman" w:hAnsi="Times New Roman" w:cs="Times New Roman"/>
                            </w:rPr>
                          </w:pPr>
                          <w:r w:rsidRPr="00EE2C4A">
                            <w:rPr>
                              <w:rFonts w:ascii="Times New Roman" w:eastAsia="Arial" w:hAnsi="Times New Roman" w:cs="Times New Roman"/>
                              <w:color w:val="000000"/>
                              <w:sz w:val="13"/>
                            </w:rPr>
                            <w:t>1. Ask about oral health in mental health care services.</w:t>
                          </w:r>
                        </w:p>
                        <w:p w14:paraId="41C8AC2A" w14:textId="77777777" w:rsidR="005C17BD" w:rsidRPr="00EE2C4A" w:rsidRDefault="005C17BD" w:rsidP="005C17BD">
                          <w:pPr>
                            <w:spacing w:line="240" w:lineRule="auto"/>
                            <w:textDirection w:val="btLr"/>
                            <w:rPr>
                              <w:rFonts w:ascii="Times New Roman" w:hAnsi="Times New Roman" w:cs="Times New Roman"/>
                            </w:rPr>
                          </w:pPr>
                          <w:r w:rsidRPr="00EE2C4A">
                            <w:rPr>
                              <w:rFonts w:ascii="Times New Roman" w:eastAsia="Arial" w:hAnsi="Times New Roman" w:cs="Times New Roman"/>
                              <w:color w:val="000000"/>
                              <w:sz w:val="13"/>
                            </w:rPr>
                            <w:t>2. Completion of a dental check-list.</w:t>
                          </w:r>
                        </w:p>
                        <w:p w14:paraId="4A819555" w14:textId="77777777" w:rsidR="005C17BD" w:rsidRPr="00EE2C4A" w:rsidRDefault="005C17BD" w:rsidP="005C17BD">
                          <w:pPr>
                            <w:spacing w:line="240" w:lineRule="auto"/>
                            <w:textDirection w:val="btLr"/>
                            <w:rPr>
                              <w:rFonts w:ascii="Times New Roman" w:hAnsi="Times New Roman" w:cs="Times New Roman"/>
                            </w:rPr>
                          </w:pPr>
                          <w:r w:rsidRPr="00EE2C4A">
                            <w:rPr>
                              <w:rFonts w:ascii="Times New Roman" w:eastAsia="Arial" w:hAnsi="Times New Roman" w:cs="Times New Roman"/>
                              <w:color w:val="000000"/>
                              <w:sz w:val="13"/>
                            </w:rPr>
                            <w:t>3. Clinical dental check-up by dentist/dental therapist who will visit the mental health care.</w:t>
                          </w:r>
                        </w:p>
                        <w:p w14:paraId="684AC20E" w14:textId="77777777" w:rsidR="005C17BD" w:rsidRPr="00EE2C4A" w:rsidRDefault="005C17BD" w:rsidP="005C17BD">
                          <w:pPr>
                            <w:spacing w:line="240" w:lineRule="auto"/>
                            <w:textDirection w:val="btLr"/>
                            <w:rPr>
                              <w:rFonts w:ascii="Times New Roman" w:hAnsi="Times New Roman" w:cs="Times New Roman"/>
                            </w:rPr>
                          </w:pPr>
                          <w:r w:rsidRPr="00EE2C4A">
                            <w:rPr>
                              <w:rFonts w:ascii="Times New Roman" w:eastAsia="Arial" w:hAnsi="Times New Roman" w:cs="Times New Roman"/>
                              <w:color w:val="000000"/>
                              <w:sz w:val="13"/>
                            </w:rPr>
                            <w:t>4. Tailored dental education on maintaining oral hygiene/regular tooth brushing.</w:t>
                          </w:r>
                        </w:p>
                        <w:p w14:paraId="17038DAC" w14:textId="77777777" w:rsidR="005C17BD" w:rsidRPr="00EE2C4A" w:rsidRDefault="005C17BD" w:rsidP="005C17BD">
                          <w:pPr>
                            <w:spacing w:line="240" w:lineRule="auto"/>
                            <w:textDirection w:val="btLr"/>
                            <w:rPr>
                              <w:rFonts w:ascii="Times New Roman" w:hAnsi="Times New Roman" w:cs="Times New Roman"/>
                            </w:rPr>
                          </w:pPr>
                          <w:r w:rsidRPr="00EE2C4A">
                            <w:rPr>
                              <w:rFonts w:ascii="Times New Roman" w:eastAsia="Arial" w:hAnsi="Times New Roman" w:cs="Times New Roman"/>
                              <w:color w:val="000000"/>
                              <w:sz w:val="13"/>
                            </w:rPr>
                            <w:t>5. Instruction on general tooth brushing technique.</w:t>
                          </w:r>
                        </w:p>
                        <w:p w14:paraId="7E5EB940" w14:textId="77777777" w:rsidR="005C17BD" w:rsidRPr="00EE2C4A" w:rsidRDefault="005C17BD" w:rsidP="005C17BD">
                          <w:pPr>
                            <w:spacing w:line="240" w:lineRule="auto"/>
                            <w:textDirection w:val="btLr"/>
                            <w:rPr>
                              <w:rFonts w:ascii="Times New Roman" w:hAnsi="Times New Roman" w:cs="Times New Roman"/>
                            </w:rPr>
                          </w:pPr>
                          <w:r w:rsidRPr="00EE2C4A">
                            <w:rPr>
                              <w:rFonts w:ascii="Times New Roman" w:eastAsia="Arial" w:hAnsi="Times New Roman" w:cs="Times New Roman"/>
                              <w:color w:val="000000"/>
                              <w:sz w:val="13"/>
                            </w:rPr>
                            <w:t>6. Tailored instruction and advice using a mirror.</w:t>
                          </w:r>
                        </w:p>
                        <w:p w14:paraId="12F5CE2E" w14:textId="77777777" w:rsidR="005C17BD" w:rsidRPr="00EE2C4A" w:rsidRDefault="005C17BD" w:rsidP="005C17BD">
                          <w:pPr>
                            <w:spacing w:line="240" w:lineRule="auto"/>
                            <w:textDirection w:val="btLr"/>
                            <w:rPr>
                              <w:rFonts w:ascii="Times New Roman" w:hAnsi="Times New Roman" w:cs="Times New Roman"/>
                            </w:rPr>
                          </w:pPr>
                          <w:r w:rsidRPr="00EE2C4A">
                            <w:rPr>
                              <w:rFonts w:ascii="Times New Roman" w:eastAsia="Arial" w:hAnsi="Times New Roman" w:cs="Times New Roman"/>
                              <w:color w:val="000000"/>
                              <w:sz w:val="13"/>
                            </w:rPr>
                            <w:t>7. Brushing demonstration on dental model.</w:t>
                          </w:r>
                        </w:p>
                        <w:p w14:paraId="7AF36CD6" w14:textId="77777777" w:rsidR="005C17BD" w:rsidRPr="00EE2C4A" w:rsidRDefault="005C17BD" w:rsidP="005C17BD">
                          <w:pPr>
                            <w:spacing w:line="240" w:lineRule="auto"/>
                            <w:textDirection w:val="btLr"/>
                            <w:rPr>
                              <w:rFonts w:ascii="Times New Roman" w:hAnsi="Times New Roman" w:cs="Times New Roman"/>
                            </w:rPr>
                          </w:pPr>
                          <w:r w:rsidRPr="00EE2C4A">
                            <w:rPr>
                              <w:rFonts w:ascii="Times New Roman" w:eastAsia="Arial" w:hAnsi="Times New Roman" w:cs="Times New Roman"/>
                              <w:color w:val="000000"/>
                              <w:sz w:val="13"/>
                            </w:rPr>
                            <w:t>8. Service users repeat the brushing demonstration.</w:t>
                          </w:r>
                        </w:p>
                        <w:p w14:paraId="67A33B6F" w14:textId="77777777" w:rsidR="005C17BD" w:rsidRPr="00EE2C4A" w:rsidRDefault="005C17BD" w:rsidP="005C17BD">
                          <w:pPr>
                            <w:spacing w:line="240" w:lineRule="auto"/>
                            <w:textDirection w:val="btLr"/>
                            <w:rPr>
                              <w:rFonts w:ascii="Times New Roman" w:hAnsi="Times New Roman" w:cs="Times New Roman"/>
                            </w:rPr>
                          </w:pPr>
                          <w:r w:rsidRPr="00EE2C4A">
                            <w:rPr>
                              <w:rFonts w:ascii="Times New Roman" w:eastAsia="Arial" w:hAnsi="Times New Roman" w:cs="Times New Roman"/>
                              <w:color w:val="000000"/>
                              <w:sz w:val="13"/>
                            </w:rPr>
                            <w:t>9. Service users practice brushing in front of the dental.</w:t>
                          </w:r>
                        </w:p>
                        <w:p w14:paraId="7C2C0E87" w14:textId="77777777" w:rsidR="005C17BD" w:rsidRPr="00EE2C4A" w:rsidRDefault="005C17BD" w:rsidP="005C17BD">
                          <w:pPr>
                            <w:spacing w:line="240" w:lineRule="auto"/>
                            <w:textDirection w:val="btLr"/>
                            <w:rPr>
                              <w:rFonts w:ascii="Times New Roman" w:hAnsi="Times New Roman" w:cs="Times New Roman"/>
                            </w:rPr>
                          </w:pPr>
                          <w:r w:rsidRPr="00EE2C4A">
                            <w:rPr>
                              <w:rFonts w:ascii="Times New Roman" w:eastAsia="Arial" w:hAnsi="Times New Roman" w:cs="Times New Roman"/>
                              <w:color w:val="000000"/>
                              <w:sz w:val="13"/>
                            </w:rPr>
                            <w:t>10. Show video on brushing technique.</w:t>
                          </w:r>
                        </w:p>
                        <w:p w14:paraId="41363EE3" w14:textId="77777777" w:rsidR="005C17BD" w:rsidRPr="00EE2C4A" w:rsidRDefault="005C17BD" w:rsidP="005C17BD">
                          <w:pPr>
                            <w:spacing w:line="240" w:lineRule="auto"/>
                            <w:textDirection w:val="btLr"/>
                            <w:rPr>
                              <w:rFonts w:ascii="Times New Roman" w:hAnsi="Times New Roman" w:cs="Times New Roman"/>
                            </w:rPr>
                          </w:pPr>
                          <w:r w:rsidRPr="00EE2C4A">
                            <w:rPr>
                              <w:rFonts w:ascii="Times New Roman" w:eastAsia="Arial" w:hAnsi="Times New Roman" w:cs="Times New Roman"/>
                              <w:color w:val="000000"/>
                              <w:sz w:val="13"/>
                            </w:rPr>
                            <w:t>11. Advice on reducing sugary food and promote healthy eating.</w:t>
                          </w:r>
                        </w:p>
                        <w:p w14:paraId="59176F3E" w14:textId="77777777" w:rsidR="005C17BD" w:rsidRPr="00EE2C4A" w:rsidRDefault="005C17BD" w:rsidP="005C17BD">
                          <w:pPr>
                            <w:spacing w:line="240" w:lineRule="auto"/>
                            <w:textDirection w:val="btLr"/>
                            <w:rPr>
                              <w:rFonts w:ascii="Times New Roman" w:hAnsi="Times New Roman" w:cs="Times New Roman"/>
                            </w:rPr>
                          </w:pPr>
                          <w:r w:rsidRPr="00EE2C4A">
                            <w:rPr>
                              <w:rFonts w:ascii="Times New Roman" w:eastAsia="Arial" w:hAnsi="Times New Roman" w:cs="Times New Roman"/>
                              <w:color w:val="000000"/>
                              <w:sz w:val="13"/>
                            </w:rPr>
                            <w:t>12. General advice on tobacco cessation and sensible alcohol drinking.</w:t>
                          </w:r>
                        </w:p>
                        <w:p w14:paraId="73138320" w14:textId="77777777" w:rsidR="005C17BD" w:rsidRPr="00EE2C4A" w:rsidRDefault="005C17BD" w:rsidP="005C17BD">
                          <w:pPr>
                            <w:spacing w:line="240" w:lineRule="auto"/>
                            <w:textDirection w:val="btLr"/>
                            <w:rPr>
                              <w:rFonts w:ascii="Times New Roman" w:hAnsi="Times New Roman" w:cs="Times New Roman"/>
                            </w:rPr>
                          </w:pPr>
                          <w:r w:rsidRPr="00EE2C4A">
                            <w:rPr>
                              <w:rFonts w:ascii="Times New Roman" w:eastAsia="Arial" w:hAnsi="Times New Roman" w:cs="Times New Roman"/>
                              <w:color w:val="000000"/>
                              <w:sz w:val="13"/>
                            </w:rPr>
                            <w:t>13. Discuss dry mouth as a side effect of medication, and how to reduce its effect.</w:t>
                          </w:r>
                        </w:p>
                        <w:p w14:paraId="4E9A4827" w14:textId="77777777" w:rsidR="005C17BD" w:rsidRPr="00EE2C4A" w:rsidRDefault="005C17BD" w:rsidP="005C17BD">
                          <w:pPr>
                            <w:spacing w:line="240" w:lineRule="auto"/>
                            <w:textDirection w:val="btLr"/>
                            <w:rPr>
                              <w:rFonts w:ascii="Times New Roman" w:hAnsi="Times New Roman" w:cs="Times New Roman"/>
                            </w:rPr>
                          </w:pPr>
                          <w:r w:rsidRPr="00EE2C4A">
                            <w:rPr>
                              <w:rFonts w:ascii="Times New Roman" w:eastAsia="Arial" w:hAnsi="Times New Roman" w:cs="Times New Roman"/>
                              <w:color w:val="000000"/>
                              <w:sz w:val="13"/>
                            </w:rPr>
                            <w:t>14. Different types of reminder systems for brushing reminders</w:t>
                          </w:r>
                        </w:p>
                        <w:p w14:paraId="0FCEDECE" w14:textId="77777777" w:rsidR="005C17BD" w:rsidRPr="00EE2C4A" w:rsidRDefault="005C17BD" w:rsidP="005C17BD">
                          <w:pPr>
                            <w:spacing w:line="240" w:lineRule="auto"/>
                            <w:textDirection w:val="btLr"/>
                            <w:rPr>
                              <w:rFonts w:ascii="Times New Roman" w:hAnsi="Times New Roman" w:cs="Times New Roman"/>
                            </w:rPr>
                          </w:pPr>
                          <w:r w:rsidRPr="00EE2C4A">
                            <w:rPr>
                              <w:rFonts w:ascii="Times New Roman" w:eastAsia="Arial" w:hAnsi="Times New Roman" w:cs="Times New Roman"/>
                              <w:color w:val="000000"/>
                              <w:sz w:val="13"/>
                            </w:rPr>
                            <w:t>15. Positive reinforcement: mental health professionals support with positive reinforcement and reminder of brushing (weekly phone call or text for the next four weeks).</w:t>
                          </w:r>
                        </w:p>
                        <w:p w14:paraId="0E464820" w14:textId="77777777" w:rsidR="005C17BD" w:rsidRPr="00EE2C4A" w:rsidRDefault="005C17BD" w:rsidP="005C17BD">
                          <w:pPr>
                            <w:spacing w:line="240" w:lineRule="auto"/>
                            <w:textDirection w:val="btLr"/>
                            <w:rPr>
                              <w:rFonts w:ascii="Times New Roman" w:hAnsi="Times New Roman" w:cs="Times New Roman"/>
                            </w:rPr>
                          </w:pPr>
                          <w:r w:rsidRPr="00EE2C4A">
                            <w:rPr>
                              <w:rFonts w:ascii="Times New Roman" w:eastAsia="Arial" w:hAnsi="Times New Roman" w:cs="Times New Roman"/>
                              <w:color w:val="000000"/>
                              <w:sz w:val="13"/>
                            </w:rPr>
                            <w:t>16. Encourage visiting a dentist for routine check-up and early dental treatment if needed and help support of finding a dentist and visiting a dentist.</w:t>
                          </w:r>
                        </w:p>
                        <w:p w14:paraId="3949AB73" w14:textId="77777777" w:rsidR="005C17BD" w:rsidRPr="00EE2C4A" w:rsidRDefault="005C17BD" w:rsidP="005C17BD">
                          <w:pPr>
                            <w:spacing w:line="240" w:lineRule="auto"/>
                            <w:textDirection w:val="btLr"/>
                            <w:rPr>
                              <w:rFonts w:ascii="Times New Roman" w:hAnsi="Times New Roman" w:cs="Times New Roman"/>
                            </w:rPr>
                          </w:pPr>
                          <w:r w:rsidRPr="00EE2C4A">
                            <w:rPr>
                              <w:rFonts w:ascii="Times New Roman" w:eastAsia="Arial" w:hAnsi="Times New Roman" w:cs="Times New Roman"/>
                              <w:color w:val="000000"/>
                              <w:sz w:val="13"/>
                            </w:rPr>
                            <w:t>17. Engage family members and carers if the service users want.</w:t>
                          </w:r>
                        </w:p>
                      </w:txbxContent>
                    </v:textbox>
                  </v:rect>
                  <v:rect id="Rectangle 197959715" o:spid="_x0000_s1031" style="position:absolute;left:31368;top:7004;width:21621;height:512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" fillcolor="#ccc">
                    <v:stroke startarrowwidth="narrow" startarrowlength="short" endarrowwidth="narrow" endarrowlength="short" joinstyle="round"/>
                    <v:textbox inset="2.53958mm,2.53958mm,2.53958mm,2.53958mm">
                      <w:txbxContent>
                        <w:p w14:paraId="5A431A9D" w14:textId="77777777" w:rsidR="005C17BD" w:rsidRPr="00EE2C4A" w:rsidRDefault="005C17BD" w:rsidP="005C17BD">
                          <w:pPr>
                            <w:spacing w:line="240" w:lineRule="auto"/>
                            <w:textDirection w:val="btLr"/>
                            <w:rPr>
                              <w:rFonts w:ascii="Times New Roman" w:hAnsi="Times New Roman" w:cs="Times New Roman"/>
                            </w:rPr>
                          </w:pPr>
                          <w:r w:rsidRPr="00EE2C4A">
                            <w:rPr>
                              <w:rFonts w:ascii="Times New Roman" w:eastAsia="Arial" w:hAnsi="Times New Roman" w:cs="Times New Roman"/>
                              <w:color w:val="000000"/>
                              <w:sz w:val="13"/>
                            </w:rPr>
                            <w:t>1. Ask about oral health in mental health care services.</w:t>
                          </w:r>
                        </w:p>
                        <w:p w14:paraId="5B60EFF2" w14:textId="77777777" w:rsidR="005C17BD" w:rsidRPr="00EE2C4A" w:rsidRDefault="005C17BD" w:rsidP="005C17BD">
                          <w:pPr>
                            <w:spacing w:line="240" w:lineRule="auto"/>
                            <w:textDirection w:val="btLr"/>
                            <w:rPr>
                              <w:rFonts w:ascii="Times New Roman" w:hAnsi="Times New Roman" w:cs="Times New Roman"/>
                            </w:rPr>
                          </w:pPr>
                          <w:r w:rsidRPr="00EE2C4A">
                            <w:rPr>
                              <w:rFonts w:ascii="Times New Roman" w:eastAsia="Arial" w:hAnsi="Times New Roman" w:cs="Times New Roman"/>
                              <w:color w:val="000000"/>
                              <w:sz w:val="13"/>
                            </w:rPr>
                            <w:t>2. Clinical dental check-up by dentist/dental therapist who will visit the mental health care.</w:t>
                          </w:r>
                        </w:p>
                        <w:p w14:paraId="30E1FADF" w14:textId="77777777" w:rsidR="005C17BD" w:rsidRPr="00EE2C4A" w:rsidRDefault="005C17BD" w:rsidP="005C17BD">
                          <w:pPr>
                            <w:spacing w:line="240" w:lineRule="auto"/>
                            <w:textDirection w:val="btLr"/>
                            <w:rPr>
                              <w:rFonts w:ascii="Times New Roman" w:hAnsi="Times New Roman" w:cs="Times New Roman"/>
                            </w:rPr>
                          </w:pPr>
                          <w:r w:rsidRPr="00EE2C4A">
                            <w:rPr>
                              <w:rFonts w:ascii="Times New Roman" w:eastAsia="Arial" w:hAnsi="Times New Roman" w:cs="Times New Roman"/>
                              <w:color w:val="000000"/>
                              <w:sz w:val="13"/>
                            </w:rPr>
                            <w:t>3. Tailored dental education on maintaining oral hygiene/regular tooth brushing.</w:t>
                          </w:r>
                        </w:p>
                        <w:p w14:paraId="6861FC53" w14:textId="77777777" w:rsidR="005C17BD" w:rsidRPr="00EE2C4A" w:rsidRDefault="005C17BD" w:rsidP="005C17BD">
                          <w:pPr>
                            <w:spacing w:line="240" w:lineRule="auto"/>
                            <w:textDirection w:val="btLr"/>
                            <w:rPr>
                              <w:rFonts w:ascii="Times New Roman" w:hAnsi="Times New Roman" w:cs="Times New Roman"/>
                            </w:rPr>
                          </w:pPr>
                          <w:r w:rsidRPr="00EE2C4A">
                            <w:rPr>
                              <w:rFonts w:ascii="Times New Roman" w:eastAsia="Arial" w:hAnsi="Times New Roman" w:cs="Times New Roman"/>
                              <w:color w:val="000000"/>
                              <w:sz w:val="13"/>
                            </w:rPr>
                            <w:t xml:space="preserve">4. Instruction on general tooth brushing technique. </w:t>
                          </w:r>
                        </w:p>
                        <w:p w14:paraId="1219E8A7" w14:textId="77777777" w:rsidR="005C17BD" w:rsidRPr="00EE2C4A" w:rsidRDefault="005C17BD" w:rsidP="005C17BD">
                          <w:pPr>
                            <w:spacing w:line="240" w:lineRule="auto"/>
                            <w:textDirection w:val="btLr"/>
                            <w:rPr>
                              <w:rFonts w:ascii="Times New Roman" w:hAnsi="Times New Roman" w:cs="Times New Roman"/>
                            </w:rPr>
                          </w:pPr>
                          <w:r w:rsidRPr="00EE2C4A">
                            <w:rPr>
                              <w:rFonts w:ascii="Times New Roman" w:eastAsia="Arial" w:hAnsi="Times New Roman" w:cs="Times New Roman"/>
                              <w:color w:val="000000"/>
                              <w:sz w:val="13"/>
                            </w:rPr>
                            <w:t>5. Tailored instruction and advice using a mirror.</w:t>
                          </w:r>
                        </w:p>
                        <w:p w14:paraId="06FF02BF" w14:textId="77777777" w:rsidR="005C17BD" w:rsidRPr="00EE2C4A" w:rsidRDefault="005C17BD" w:rsidP="005C17BD">
                          <w:pPr>
                            <w:spacing w:line="240" w:lineRule="auto"/>
                            <w:textDirection w:val="btLr"/>
                            <w:rPr>
                              <w:rFonts w:ascii="Times New Roman" w:hAnsi="Times New Roman" w:cs="Times New Roman"/>
                            </w:rPr>
                          </w:pPr>
                          <w:r w:rsidRPr="00EE2C4A">
                            <w:rPr>
                              <w:rFonts w:ascii="Times New Roman" w:eastAsia="Arial" w:hAnsi="Times New Roman" w:cs="Times New Roman"/>
                              <w:color w:val="000000"/>
                              <w:sz w:val="13"/>
                            </w:rPr>
                            <w:t>6. Brushing demonstration in dental model.</w:t>
                          </w:r>
                        </w:p>
                        <w:p w14:paraId="00191615" w14:textId="77777777" w:rsidR="005C17BD" w:rsidRPr="00EE2C4A" w:rsidRDefault="005C17BD" w:rsidP="005C17BD">
                          <w:pPr>
                            <w:spacing w:line="240" w:lineRule="auto"/>
                            <w:textDirection w:val="btLr"/>
                            <w:rPr>
                              <w:rFonts w:ascii="Times New Roman" w:hAnsi="Times New Roman" w:cs="Times New Roman"/>
                            </w:rPr>
                          </w:pPr>
                          <w:r w:rsidRPr="00EE2C4A">
                            <w:rPr>
                              <w:rFonts w:ascii="Times New Roman" w:eastAsia="Arial" w:hAnsi="Times New Roman" w:cs="Times New Roman"/>
                              <w:color w:val="000000"/>
                              <w:sz w:val="13"/>
                            </w:rPr>
                            <w:t>7. Show video on brushing technique.</w:t>
                          </w:r>
                        </w:p>
                        <w:p w14:paraId="5D70DC0C" w14:textId="77777777" w:rsidR="005C17BD" w:rsidRPr="00EE2C4A" w:rsidRDefault="005C17BD" w:rsidP="005C17BD">
                          <w:pPr>
                            <w:spacing w:line="240" w:lineRule="auto"/>
                            <w:textDirection w:val="btLr"/>
                            <w:rPr>
                              <w:rFonts w:ascii="Times New Roman" w:hAnsi="Times New Roman" w:cs="Times New Roman"/>
                            </w:rPr>
                          </w:pPr>
                          <w:r w:rsidRPr="00EE2C4A">
                            <w:rPr>
                              <w:rFonts w:ascii="Times New Roman" w:eastAsia="Arial" w:hAnsi="Times New Roman" w:cs="Times New Roman"/>
                              <w:color w:val="000000"/>
                              <w:sz w:val="13"/>
                            </w:rPr>
                            <w:t>8. Advice on reducing sugary food and promote healthy eating.</w:t>
                          </w:r>
                        </w:p>
                        <w:p w14:paraId="4DB6AFF2" w14:textId="77777777" w:rsidR="005C17BD" w:rsidRPr="00EE2C4A" w:rsidRDefault="005C17BD" w:rsidP="005C17BD">
                          <w:pPr>
                            <w:spacing w:line="240" w:lineRule="auto"/>
                            <w:textDirection w:val="btLr"/>
                            <w:rPr>
                              <w:rFonts w:ascii="Times New Roman" w:hAnsi="Times New Roman" w:cs="Times New Roman"/>
                            </w:rPr>
                          </w:pPr>
                          <w:r w:rsidRPr="00EE2C4A">
                            <w:rPr>
                              <w:rFonts w:ascii="Times New Roman" w:eastAsia="Arial" w:hAnsi="Times New Roman" w:cs="Times New Roman"/>
                              <w:color w:val="000000"/>
                              <w:sz w:val="13"/>
                            </w:rPr>
                            <w:t>9. General advice on tobacco cessation and sensible alcohol drinking.</w:t>
                          </w:r>
                        </w:p>
                        <w:p w14:paraId="7488BA7E" w14:textId="77777777" w:rsidR="005C17BD" w:rsidRPr="00EE2C4A" w:rsidRDefault="005C17BD" w:rsidP="005C17BD">
                          <w:pPr>
                            <w:spacing w:line="240" w:lineRule="auto"/>
                            <w:textDirection w:val="btLr"/>
                            <w:rPr>
                              <w:rFonts w:ascii="Times New Roman" w:hAnsi="Times New Roman" w:cs="Times New Roman"/>
                            </w:rPr>
                          </w:pPr>
                          <w:r w:rsidRPr="00EE2C4A">
                            <w:rPr>
                              <w:rFonts w:ascii="Times New Roman" w:eastAsia="Arial" w:hAnsi="Times New Roman" w:cs="Times New Roman"/>
                              <w:color w:val="000000"/>
                              <w:sz w:val="13"/>
                            </w:rPr>
                            <w:t>10. Discuss dry mouth as a side effect of medication, and how to reduce its effect.</w:t>
                          </w:r>
                        </w:p>
                        <w:p w14:paraId="3C675CF9" w14:textId="77777777" w:rsidR="005C17BD" w:rsidRPr="00EE2C4A" w:rsidRDefault="005C17BD" w:rsidP="005C17BD">
                          <w:pPr>
                            <w:spacing w:line="240" w:lineRule="auto"/>
                            <w:textDirection w:val="btLr"/>
                            <w:rPr>
                              <w:rFonts w:ascii="Times New Roman" w:hAnsi="Times New Roman" w:cs="Times New Roman"/>
                            </w:rPr>
                          </w:pPr>
                          <w:r w:rsidRPr="00EE2C4A">
                            <w:rPr>
                              <w:rFonts w:ascii="Times New Roman" w:eastAsia="Arial" w:hAnsi="Times New Roman" w:cs="Times New Roman"/>
                              <w:color w:val="000000"/>
                              <w:sz w:val="13"/>
                            </w:rPr>
                            <w:t>11. Positive reinforcement: mental health professionals support with positive reinforcement and reminder of brushing (weekly phone call or text for the next four weeks).</w:t>
                          </w:r>
                        </w:p>
                        <w:p w14:paraId="64669731" w14:textId="77777777" w:rsidR="005C17BD" w:rsidRPr="00EE2C4A" w:rsidRDefault="005C17BD" w:rsidP="005C17BD">
                          <w:pPr>
                            <w:spacing w:line="240" w:lineRule="auto"/>
                            <w:textDirection w:val="btLr"/>
                            <w:rPr>
                              <w:rFonts w:ascii="Times New Roman" w:hAnsi="Times New Roman" w:cs="Times New Roman"/>
                            </w:rPr>
                          </w:pPr>
                          <w:r w:rsidRPr="00EE2C4A">
                            <w:rPr>
                              <w:rFonts w:ascii="Times New Roman" w:eastAsia="Arial" w:hAnsi="Times New Roman" w:cs="Times New Roman"/>
                              <w:color w:val="000000"/>
                              <w:sz w:val="13"/>
                            </w:rPr>
                            <w:t>12. Encourage visiting a dentist for routine check up and early dental treatment if needed and help support of finding a dentist and visiting a dentist.</w:t>
                          </w:r>
                        </w:p>
                        <w:p w14:paraId="4EC331BB" w14:textId="77777777" w:rsidR="005C17BD" w:rsidRPr="00EE2C4A" w:rsidRDefault="005C17BD" w:rsidP="005C17BD">
                          <w:pPr>
                            <w:spacing w:line="240" w:lineRule="auto"/>
                            <w:textDirection w:val="btLr"/>
                            <w:rPr>
                              <w:rFonts w:ascii="Times New Roman" w:hAnsi="Times New Roman" w:cs="Times New Roman"/>
                            </w:rPr>
                          </w:pPr>
                          <w:r w:rsidRPr="00EE2C4A">
                            <w:rPr>
                              <w:rFonts w:ascii="Times New Roman" w:eastAsia="Arial" w:hAnsi="Times New Roman" w:cs="Times New Roman"/>
                              <w:color w:val="000000"/>
                              <w:sz w:val="13"/>
                            </w:rPr>
                            <w:t>13. Engage family members and carers if the service users want.</w:t>
                          </w:r>
                        </w:p>
                        <w:p w14:paraId="3157A13C" w14:textId="77777777" w:rsidR="005C17BD" w:rsidRPr="00EE2C4A" w:rsidRDefault="005C17BD" w:rsidP="005C17BD">
                          <w:pPr>
                            <w:spacing w:line="360" w:lineRule="auto"/>
                            <w:jc w:val="both"/>
                            <w:textDirection w:val="btLr"/>
                            <w:rPr>
                              <w:rFonts w:ascii="Times New Roman" w:hAnsi="Times New Roman" w:cs="Times New Roman"/>
                            </w:rPr>
                          </w:pPr>
                        </w:p>
                      </w:txbxContent>
                    </v:textbox>
                  </v:rect>
                  <v:shape id="Off-page Connector 313354390" o:spid="_x0000_s1032" type="#_x0000_t177" style="position:absolute;left:31358;top:-3445;width:21622;height:1021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" fillcolor="#ccc">
                    <v:stroke startarrowwidth="narrow" startarrowlength="short" endarrowwidth="narrow" endarrowlength="short" joinstyle="round"/>
                    <v:textbox inset="2.53958mm,2.53958mm,2.53958mm,2.53958mm">
                      <w:txbxContent>
                        <w:p w14:paraId="09D14D85" w14:textId="1C0A8D7C" w:rsidR="005C17BD" w:rsidRPr="00EE2C4A" w:rsidRDefault="005C17BD" w:rsidP="005C17BD">
                          <w:pPr>
                            <w:spacing w:line="240" w:lineRule="auto"/>
                            <w:jc w:val="center"/>
                            <w:textDirection w:val="btLr"/>
                            <w:rPr>
                              <w:rFonts w:ascii="Times New Roman" w:hAnsi="Times New Roman" w:cs="Times New Roman"/>
                            </w:rPr>
                          </w:pPr>
                          <w:r w:rsidRPr="00EE2C4A">
                            <w:rPr>
                              <w:rFonts w:ascii="Times New Roman" w:eastAsia="Arial" w:hAnsi="Times New Roman" w:cs="Times New Roman"/>
                              <w:b/>
                              <w:color w:val="000000"/>
                              <w:sz w:val="20"/>
                            </w:rPr>
                            <w:t>Recommended intervention components selected by the PPIE consultations</w:t>
                          </w:r>
                        </w:p>
                      </w:txbxContent>
                    </v:textbox>
                  </v:shape>
                </v:group>
                <w10:wrap type="tight"/>
              </v:group>
            </w:pict>
          </mc:Fallback>
        </mc:AlternateContent>
      </w:r>
      <w:r w:rsidRPr="00EE2C4A">
        <w:rPr>
          <w:rFonts w:ascii="Times New Roman" w:hAnsi="Times New Roman" w:cs="Times New Roman"/>
          <w:b/>
          <w:bCs/>
          <w:sz w:val="20"/>
          <w:szCs w:val="20"/>
        </w:rPr>
        <w:t>Figure 1:</w:t>
      </w:r>
      <w:r w:rsidRPr="00EE2C4A">
        <w:rPr>
          <w:rFonts w:ascii="Times New Roman" w:hAnsi="Times New Roman" w:cs="Times New Roman"/>
          <w:sz w:val="20"/>
          <w:szCs w:val="20"/>
        </w:rPr>
        <w:t xml:space="preserve"> List of candidate intervention components.</w:t>
      </w:r>
    </w:p>
    <w:p w14:paraId="25ABD203" w14:textId="308079E2" w:rsidR="005C17BD" w:rsidRPr="00EE2C4A" w:rsidRDefault="00704A89" w:rsidP="005C17BD">
      <w:pPr>
        <w:rPr>
          <w:rFonts w:ascii="Times New Roman" w:hAnsi="Times New Roman" w:cs="Times New Roman"/>
        </w:rPr>
      </w:pPr>
      <w:r w:rsidRPr="00EE2C4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hidden="0" allowOverlap="1" wp14:anchorId="4BA47343" wp14:editId="7A4B8CDC">
                <wp:simplePos x="0" y="0"/>
                <wp:positionH relativeFrom="column">
                  <wp:posOffset>4798503</wp:posOffset>
                </wp:positionH>
                <wp:positionV relativeFrom="paragraph">
                  <wp:posOffset>13271</wp:posOffset>
                </wp:positionV>
                <wp:extent cx="1436370" cy="1728132"/>
                <wp:effectExtent l="0" t="0" r="11430" b="12065"/>
                <wp:wrapNone/>
                <wp:docPr id="308257214" name="Off-page Connector 3082572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6370" cy="1728132"/>
                        </a:xfrm>
                        <a:prstGeom prst="flowChartOffpageConnector">
                          <a:avLst/>
                        </a:prstGeom>
                        <a:solidFill>
                          <a:srgbClr val="CCCCCC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64BB938" w14:textId="77777777" w:rsidR="005C17BD" w:rsidRPr="00EE2C4A" w:rsidRDefault="005C17BD" w:rsidP="005C17BD">
                            <w:pPr>
                              <w:spacing w:line="240" w:lineRule="auto"/>
                              <w:jc w:val="center"/>
                              <w:textDirection w:val="btL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E2C4A">
                              <w:rPr>
                                <w:rFonts w:ascii="Times New Roman" w:eastAsia="Arial" w:hAnsi="Times New Roman" w:cs="Times New Roman"/>
                                <w:b/>
                                <w:color w:val="000000"/>
                                <w:sz w:val="20"/>
                              </w:rPr>
                              <w:t>Six main intervention delivery steps with potential intervention components discussed in the in-person co-design workshop</w:t>
                            </w: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A47343" id="Off-page Connector 308257214" o:spid="_x0000_s1033" type="#_x0000_t177" style="position:absolute;margin-left:377.85pt;margin-top:1.05pt;width:113.1pt;height:136.0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" fillcolor="#ccc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264BB938" w14:textId="77777777" w:rsidR="005C17BD" w:rsidRPr="00EE2C4A" w:rsidRDefault="005C17BD" w:rsidP="005C17BD">
                      <w:pPr>
                        <w:spacing w:line="240" w:lineRule="auto"/>
                        <w:jc w:val="center"/>
                        <w:textDirection w:val="btLr"/>
                        <w:rPr>
                          <w:rFonts w:ascii="Times New Roman" w:hAnsi="Times New Roman" w:cs="Times New Roman"/>
                        </w:rPr>
                      </w:pPr>
                      <w:r w:rsidRPr="00EE2C4A">
                        <w:rPr>
                          <w:rFonts w:ascii="Times New Roman" w:eastAsia="Arial" w:hAnsi="Times New Roman" w:cs="Times New Roman"/>
                          <w:b/>
                          <w:color w:val="000000"/>
                          <w:sz w:val="20"/>
                        </w:rPr>
                        <w:t>Six main intervention delivery steps with potential intervention components discussed in the in-person co-design workshop</w:t>
                      </w:r>
                    </w:p>
                  </w:txbxContent>
                </v:textbox>
              </v:shape>
            </w:pict>
          </mc:Fallback>
        </mc:AlternateContent>
      </w:r>
    </w:p>
    <w:p w14:paraId="73002476" w14:textId="77777777" w:rsidR="005C17BD" w:rsidRPr="00EE2C4A" w:rsidRDefault="005C17BD" w:rsidP="005C17BD">
      <w:pPr>
        <w:rPr>
          <w:rFonts w:ascii="Times New Roman" w:hAnsi="Times New Roman" w:cs="Times New Roman"/>
          <w:lang w:val="en-CA"/>
        </w:rPr>
      </w:pPr>
    </w:p>
    <w:p w14:paraId="2DB142B5" w14:textId="77777777" w:rsidR="005C17BD" w:rsidRPr="00EE2C4A" w:rsidRDefault="005C17BD" w:rsidP="005C17BD">
      <w:pPr>
        <w:rPr>
          <w:rFonts w:ascii="Times New Roman" w:hAnsi="Times New Roman" w:cs="Times New Roman"/>
          <w:lang w:val="en-CA"/>
        </w:rPr>
      </w:pPr>
    </w:p>
    <w:p w14:paraId="61FEF17A" w14:textId="77777777" w:rsidR="005C17BD" w:rsidRPr="00EE2C4A" w:rsidRDefault="005C17BD" w:rsidP="005C17BD">
      <w:pPr>
        <w:rPr>
          <w:rFonts w:ascii="Times New Roman" w:hAnsi="Times New Roman" w:cs="Times New Roman"/>
          <w:lang w:val="en-CA"/>
        </w:rPr>
      </w:pPr>
    </w:p>
    <w:p w14:paraId="0FF621FF" w14:textId="77777777" w:rsidR="005C17BD" w:rsidRPr="00EE2C4A" w:rsidRDefault="005C17BD" w:rsidP="005C17BD">
      <w:pPr>
        <w:rPr>
          <w:rFonts w:ascii="Times New Roman" w:hAnsi="Times New Roman" w:cs="Times New Roman"/>
          <w:lang w:val="en-CA"/>
        </w:rPr>
      </w:pPr>
    </w:p>
    <w:p w14:paraId="69958D72" w14:textId="77777777" w:rsidR="005C17BD" w:rsidRPr="00EE2C4A" w:rsidRDefault="005C17BD" w:rsidP="005C17BD">
      <w:pPr>
        <w:rPr>
          <w:rFonts w:ascii="Times New Roman" w:hAnsi="Times New Roman" w:cs="Times New Roman"/>
          <w:lang w:val="en-CA"/>
        </w:rPr>
      </w:pPr>
    </w:p>
    <w:p w14:paraId="6C143355" w14:textId="4C653A82" w:rsidR="005C17BD" w:rsidRPr="00EE2C4A" w:rsidRDefault="00704A89" w:rsidP="005C17BD">
      <w:pPr>
        <w:rPr>
          <w:rFonts w:ascii="Times New Roman" w:hAnsi="Times New Roman" w:cs="Times New Roman"/>
          <w:lang w:val="en-CA"/>
        </w:rPr>
      </w:pPr>
      <w:r w:rsidRPr="00EE2C4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hidden="0" allowOverlap="1" wp14:anchorId="6C1FB54E" wp14:editId="0F771801">
                <wp:simplePos x="0" y="0"/>
                <wp:positionH relativeFrom="column">
                  <wp:posOffset>4876800</wp:posOffset>
                </wp:positionH>
                <wp:positionV relativeFrom="paragraph">
                  <wp:posOffset>193040</wp:posOffset>
                </wp:positionV>
                <wp:extent cx="1360170" cy="3528060"/>
                <wp:effectExtent l="0" t="0" r="11430" b="15240"/>
                <wp:wrapNone/>
                <wp:docPr id="308257215" name="Rectangle 3082572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0170" cy="35280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D97AF2C" w14:textId="4C33B88A" w:rsidR="005C17BD" w:rsidRPr="00F90520" w:rsidRDefault="005C17BD" w:rsidP="005C17BD">
                            <w:pPr>
                              <w:spacing w:line="258" w:lineRule="auto"/>
                              <w:textDirection w:val="btL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F9052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highlight w:val="white"/>
                              </w:rPr>
                              <w:t>1.</w:t>
                            </w:r>
                            <w:r w:rsidR="00704A8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</w:rPr>
                              <w:t xml:space="preserve"> </w:t>
                            </w:r>
                            <w:r w:rsidRPr="00F9052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</w:rPr>
                              <w:t>Dental health professionals visiting a mental health setting</w:t>
                            </w:r>
                            <w:r w:rsidRPr="00F9052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highlight w:val="white"/>
                              </w:rPr>
                              <w:t xml:space="preserve"> </w:t>
                            </w:r>
                          </w:p>
                          <w:p w14:paraId="7F280C3D" w14:textId="773B6C8F" w:rsidR="005C17BD" w:rsidRPr="00F90520" w:rsidRDefault="005C17BD" w:rsidP="005C17BD">
                            <w:pPr>
                              <w:spacing w:line="258" w:lineRule="auto"/>
                              <w:textDirection w:val="btL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F9052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</w:rPr>
                              <w:t>2.</w:t>
                            </w:r>
                            <w:r w:rsidR="00704A8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</w:rPr>
                              <w:t xml:space="preserve"> </w:t>
                            </w:r>
                            <w:r w:rsidRPr="00F9052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highlight w:val="white"/>
                              </w:rPr>
                              <w:t>Initiation of conversation around dental health in mental health care setting</w:t>
                            </w:r>
                          </w:p>
                          <w:p w14:paraId="3E6A7785" w14:textId="212F676D" w:rsidR="005C17BD" w:rsidRPr="00F90520" w:rsidRDefault="005C17BD" w:rsidP="005C17BD">
                            <w:pPr>
                              <w:spacing w:line="258" w:lineRule="auto"/>
                              <w:textDirection w:val="btL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F9052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</w:rPr>
                              <w:t xml:space="preserve">3. </w:t>
                            </w:r>
                            <w:r w:rsidRPr="00F9052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highlight w:val="white"/>
                              </w:rPr>
                              <w:t>Brief dental check-up using a dental mirror</w:t>
                            </w:r>
                          </w:p>
                          <w:p w14:paraId="157810CC" w14:textId="58932CED" w:rsidR="005C17BD" w:rsidRPr="00F90520" w:rsidRDefault="005C17BD" w:rsidP="005C17BD">
                            <w:pPr>
                              <w:spacing w:line="360" w:lineRule="auto"/>
                              <w:textDirection w:val="btL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F9052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</w:rPr>
                              <w:t xml:space="preserve">4. </w:t>
                            </w:r>
                            <w:r w:rsidRPr="00F9052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highlight w:val="white"/>
                              </w:rPr>
                              <w:t>Tailored oral health maintenance-related advice</w:t>
                            </w:r>
                            <w:r w:rsidR="00A27CD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</w:rPr>
                              <w:t xml:space="preserve"> including a tooth brushing demonstration</w:t>
                            </w:r>
                          </w:p>
                          <w:p w14:paraId="3A290FAB" w14:textId="4317D8CC" w:rsidR="005C17BD" w:rsidRPr="00F90520" w:rsidRDefault="005C17BD" w:rsidP="005C17BD">
                            <w:pPr>
                              <w:spacing w:line="360" w:lineRule="auto"/>
                              <w:textDirection w:val="btL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F9052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highlight w:val="white"/>
                              </w:rPr>
                              <w:t>5.</w:t>
                            </w:r>
                            <w:r w:rsidR="00704A8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highlight w:val="white"/>
                              </w:rPr>
                              <w:t xml:space="preserve"> </w:t>
                            </w:r>
                            <w:r w:rsidR="00382309" w:rsidRPr="0038230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</w:rPr>
                              <w:t xml:space="preserve">Reminder text message or phone call </w:t>
                            </w:r>
                            <w:r w:rsidR="0038230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</w:rPr>
                              <w:t xml:space="preserve">on regular tooth brushing </w:t>
                            </w:r>
                            <w:r w:rsidR="00382309" w:rsidRPr="0038230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</w:rPr>
                              <w:t xml:space="preserve">and positive reinforcement </w:t>
                            </w:r>
                          </w:p>
                          <w:p w14:paraId="544AD761" w14:textId="77777777" w:rsidR="005C17BD" w:rsidRPr="00EE2C4A" w:rsidRDefault="005C17BD" w:rsidP="005C17BD">
                            <w:pPr>
                              <w:spacing w:line="360" w:lineRule="auto"/>
                              <w:textDirection w:val="btL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9052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highlight w:val="white"/>
                              </w:rPr>
                              <w:t xml:space="preserve">6. </w:t>
                            </w:r>
                            <w:r w:rsidRPr="00F9052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</w:rPr>
                              <w:t>Support with dental</w:t>
                            </w:r>
                            <w:r w:rsidRPr="00EE2C4A">
                              <w:rPr>
                                <w:rFonts w:ascii="Times New Roman" w:hAnsi="Times New Roman" w:cs="Times New Roman"/>
                                <w:b/>
                                <w:color w:val="000000"/>
                                <w:sz w:val="16"/>
                              </w:rPr>
                              <w:t xml:space="preserve"> visits</w:t>
                            </w:r>
                          </w:p>
                          <w:p w14:paraId="56359049" w14:textId="77777777" w:rsidR="005C17BD" w:rsidRPr="00EE2C4A" w:rsidRDefault="005C17BD" w:rsidP="005C17BD">
                            <w:pPr>
                              <w:spacing w:line="258" w:lineRule="auto"/>
                              <w:textDirection w:val="btL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1FB54E" id="Rectangle 308257215" o:spid="_x0000_s1034" style="position:absolute;margin-left:384pt;margin-top:15.2pt;width:107.1pt;height:277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" fillcolor="white [3201]">
                <v:stroke startarrowwidth="narrow" startarrowlength="short" endarrowwidth="narrow" endarrowlength="short" joinstyle="round"/>
                <v:textbox inset="2.53958mm,1.2694mm,2.53958mm,1.2694mm">
                  <w:txbxContent>
                    <w:p w14:paraId="3D97AF2C" w14:textId="4C33B88A" w:rsidR="005C17BD" w:rsidRPr="00F90520" w:rsidRDefault="005C17BD" w:rsidP="005C17BD">
                      <w:pPr>
                        <w:spacing w:line="258" w:lineRule="auto"/>
                        <w:textDirection w:val="btL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F90520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z w:val="16"/>
                          <w:highlight w:val="white"/>
                        </w:rPr>
                        <w:t>1.</w:t>
                      </w:r>
                      <w:r w:rsidR="00704A89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z w:val="16"/>
                        </w:rPr>
                        <w:t xml:space="preserve"> </w:t>
                      </w:r>
                      <w:r w:rsidRPr="00F90520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z w:val="16"/>
                        </w:rPr>
                        <w:t>Dental health professionals visiting a mental health setting</w:t>
                      </w:r>
                      <w:r w:rsidRPr="00F90520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z w:val="16"/>
                          <w:highlight w:val="white"/>
                        </w:rPr>
                        <w:t xml:space="preserve"> </w:t>
                      </w:r>
                    </w:p>
                    <w:p w14:paraId="7F280C3D" w14:textId="773B6C8F" w:rsidR="005C17BD" w:rsidRPr="00F90520" w:rsidRDefault="005C17BD" w:rsidP="005C17BD">
                      <w:pPr>
                        <w:spacing w:line="258" w:lineRule="auto"/>
                        <w:textDirection w:val="btL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F90520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z w:val="16"/>
                        </w:rPr>
                        <w:t>2.</w:t>
                      </w:r>
                      <w:r w:rsidR="00704A89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z w:val="16"/>
                        </w:rPr>
                        <w:t xml:space="preserve"> </w:t>
                      </w:r>
                      <w:r w:rsidRPr="00F90520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z w:val="16"/>
                          <w:highlight w:val="white"/>
                        </w:rPr>
                        <w:t>Initiation of conversation around dental health in mental health care setting</w:t>
                      </w:r>
                    </w:p>
                    <w:p w14:paraId="3E6A7785" w14:textId="212F676D" w:rsidR="005C17BD" w:rsidRPr="00F90520" w:rsidRDefault="005C17BD" w:rsidP="005C17BD">
                      <w:pPr>
                        <w:spacing w:line="258" w:lineRule="auto"/>
                        <w:textDirection w:val="btL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F90520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z w:val="16"/>
                        </w:rPr>
                        <w:t xml:space="preserve">3. </w:t>
                      </w:r>
                      <w:r w:rsidRPr="00F90520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z w:val="16"/>
                          <w:highlight w:val="white"/>
                        </w:rPr>
                        <w:t>Brief dental check-up using a dental mirror</w:t>
                      </w:r>
                    </w:p>
                    <w:p w14:paraId="157810CC" w14:textId="58932CED" w:rsidR="005C17BD" w:rsidRPr="00F90520" w:rsidRDefault="005C17BD" w:rsidP="005C17BD">
                      <w:pPr>
                        <w:spacing w:line="360" w:lineRule="auto"/>
                        <w:textDirection w:val="btL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F90520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z w:val="16"/>
                        </w:rPr>
                        <w:t xml:space="preserve">4. </w:t>
                      </w:r>
                      <w:r w:rsidRPr="00F90520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z w:val="16"/>
                          <w:highlight w:val="white"/>
                        </w:rPr>
                        <w:t>Tailored oral health maintenance-related advice</w:t>
                      </w:r>
                      <w:r w:rsidR="00A27CD6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z w:val="16"/>
                        </w:rPr>
                        <w:t xml:space="preserve"> including a tooth brushing demonstration</w:t>
                      </w:r>
                    </w:p>
                    <w:p w14:paraId="3A290FAB" w14:textId="4317D8CC" w:rsidR="005C17BD" w:rsidRPr="00F90520" w:rsidRDefault="005C17BD" w:rsidP="005C17BD">
                      <w:pPr>
                        <w:spacing w:line="360" w:lineRule="auto"/>
                        <w:textDirection w:val="btL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F90520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z w:val="16"/>
                          <w:highlight w:val="white"/>
                        </w:rPr>
                        <w:t>5.</w:t>
                      </w:r>
                      <w:r w:rsidR="00704A89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z w:val="16"/>
                          <w:highlight w:val="white"/>
                        </w:rPr>
                        <w:t xml:space="preserve"> </w:t>
                      </w:r>
                      <w:r w:rsidR="00382309" w:rsidRPr="00382309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z w:val="16"/>
                        </w:rPr>
                        <w:t xml:space="preserve">Reminder text message or phone call </w:t>
                      </w:r>
                      <w:r w:rsidR="00382309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z w:val="16"/>
                        </w:rPr>
                        <w:t xml:space="preserve">on regular tooth brushing </w:t>
                      </w:r>
                      <w:r w:rsidR="00382309" w:rsidRPr="00382309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z w:val="16"/>
                        </w:rPr>
                        <w:t xml:space="preserve">and positive reinforcement </w:t>
                      </w:r>
                    </w:p>
                    <w:p w14:paraId="544AD761" w14:textId="77777777" w:rsidR="005C17BD" w:rsidRPr="00EE2C4A" w:rsidRDefault="005C17BD" w:rsidP="005C17BD">
                      <w:pPr>
                        <w:spacing w:line="360" w:lineRule="auto"/>
                        <w:textDirection w:val="btLr"/>
                        <w:rPr>
                          <w:rFonts w:ascii="Times New Roman" w:hAnsi="Times New Roman" w:cs="Times New Roman"/>
                        </w:rPr>
                      </w:pPr>
                      <w:r w:rsidRPr="00F90520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z w:val="16"/>
                          <w:highlight w:val="white"/>
                        </w:rPr>
                        <w:t xml:space="preserve">6. </w:t>
                      </w:r>
                      <w:r w:rsidRPr="00F90520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z w:val="16"/>
                        </w:rPr>
                        <w:t>Support with dental</w:t>
                      </w:r>
                      <w:r w:rsidRPr="00EE2C4A">
                        <w:rPr>
                          <w:rFonts w:ascii="Times New Roman" w:hAnsi="Times New Roman" w:cs="Times New Roman"/>
                          <w:b/>
                          <w:color w:val="000000"/>
                          <w:sz w:val="16"/>
                        </w:rPr>
                        <w:t xml:space="preserve"> visits</w:t>
                      </w:r>
                    </w:p>
                    <w:p w14:paraId="56359049" w14:textId="77777777" w:rsidR="005C17BD" w:rsidRPr="00EE2C4A" w:rsidRDefault="005C17BD" w:rsidP="005C17BD">
                      <w:pPr>
                        <w:spacing w:line="258" w:lineRule="auto"/>
                        <w:textDirection w:val="btLr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12F2E551" w14:textId="4A843154" w:rsidR="005C17BD" w:rsidRPr="00EE2C4A" w:rsidRDefault="005C17BD" w:rsidP="005C17BD">
      <w:pPr>
        <w:rPr>
          <w:rFonts w:ascii="Times New Roman" w:hAnsi="Times New Roman" w:cs="Times New Roman"/>
          <w:lang w:val="en-CA"/>
        </w:rPr>
      </w:pPr>
    </w:p>
    <w:p w14:paraId="33720710" w14:textId="77777777" w:rsidR="005C17BD" w:rsidRPr="00EE2C4A" w:rsidRDefault="005C17BD" w:rsidP="005C17BD">
      <w:pPr>
        <w:rPr>
          <w:rFonts w:ascii="Times New Roman" w:hAnsi="Times New Roman" w:cs="Times New Roman"/>
          <w:lang w:val="en-CA"/>
        </w:rPr>
      </w:pPr>
    </w:p>
    <w:p w14:paraId="7E6629BA" w14:textId="77777777" w:rsidR="005C17BD" w:rsidRPr="00EE2C4A" w:rsidRDefault="005C17BD" w:rsidP="005C17BD">
      <w:pPr>
        <w:rPr>
          <w:rFonts w:ascii="Times New Roman" w:hAnsi="Times New Roman" w:cs="Times New Roman"/>
          <w:lang w:val="en-CA"/>
        </w:rPr>
      </w:pPr>
    </w:p>
    <w:p w14:paraId="4A4860BB" w14:textId="77777777" w:rsidR="005C17BD" w:rsidRPr="00EE2C4A" w:rsidRDefault="005C17BD" w:rsidP="005C17BD">
      <w:pPr>
        <w:rPr>
          <w:rFonts w:ascii="Times New Roman" w:hAnsi="Times New Roman" w:cs="Times New Roman"/>
          <w:lang w:val="en-CA"/>
        </w:rPr>
      </w:pPr>
    </w:p>
    <w:p w14:paraId="6F041BBE" w14:textId="77777777" w:rsidR="005C17BD" w:rsidRPr="00EE2C4A" w:rsidRDefault="005C17BD" w:rsidP="005C17BD">
      <w:pPr>
        <w:rPr>
          <w:rFonts w:ascii="Times New Roman" w:hAnsi="Times New Roman" w:cs="Times New Roman"/>
          <w:lang w:val="en-CA"/>
        </w:rPr>
      </w:pPr>
    </w:p>
    <w:p w14:paraId="74A9F441" w14:textId="77777777" w:rsidR="005C17BD" w:rsidRPr="00EE2C4A" w:rsidRDefault="005C17BD" w:rsidP="005C17BD">
      <w:pPr>
        <w:rPr>
          <w:rFonts w:ascii="Times New Roman" w:hAnsi="Times New Roman" w:cs="Times New Roman"/>
          <w:lang w:val="en-CA"/>
        </w:rPr>
      </w:pPr>
    </w:p>
    <w:p w14:paraId="6E0663A4" w14:textId="77777777" w:rsidR="005C17BD" w:rsidRPr="00EE2C4A" w:rsidRDefault="005C17BD" w:rsidP="005C17BD">
      <w:pPr>
        <w:rPr>
          <w:rFonts w:ascii="Times New Roman" w:hAnsi="Times New Roman" w:cs="Times New Roman"/>
          <w:lang w:val="en-CA"/>
        </w:rPr>
      </w:pPr>
    </w:p>
    <w:p w14:paraId="035085BD" w14:textId="77777777" w:rsidR="005C17BD" w:rsidRPr="00EE2C4A" w:rsidRDefault="005C17BD" w:rsidP="005C17BD">
      <w:pPr>
        <w:rPr>
          <w:rFonts w:ascii="Times New Roman" w:hAnsi="Times New Roman" w:cs="Times New Roman"/>
          <w:lang w:val="en-CA"/>
        </w:rPr>
      </w:pPr>
    </w:p>
    <w:p w14:paraId="54752BD9" w14:textId="77777777" w:rsidR="005C17BD" w:rsidRPr="00EE2C4A" w:rsidRDefault="005C17BD" w:rsidP="005C17BD">
      <w:pPr>
        <w:rPr>
          <w:rFonts w:ascii="Times New Roman" w:hAnsi="Times New Roman" w:cs="Times New Roman"/>
          <w:lang w:val="en-CA"/>
        </w:rPr>
      </w:pPr>
    </w:p>
    <w:p w14:paraId="1F7E1CB0" w14:textId="77777777" w:rsidR="005C17BD" w:rsidRPr="00EE2C4A" w:rsidRDefault="005C17BD" w:rsidP="005C17BD">
      <w:pPr>
        <w:rPr>
          <w:rFonts w:ascii="Times New Roman" w:hAnsi="Times New Roman" w:cs="Times New Roman"/>
          <w:lang w:val="en-CA"/>
        </w:rPr>
      </w:pPr>
    </w:p>
    <w:p w14:paraId="01CFE925" w14:textId="77777777" w:rsidR="005C17BD" w:rsidRPr="00EE2C4A" w:rsidRDefault="005C17BD" w:rsidP="005C17BD">
      <w:pPr>
        <w:rPr>
          <w:rFonts w:ascii="Times New Roman" w:hAnsi="Times New Roman" w:cs="Times New Roman"/>
          <w:lang w:val="en-CA"/>
        </w:rPr>
      </w:pPr>
    </w:p>
    <w:p w14:paraId="6A860AB8" w14:textId="77777777" w:rsidR="00024811" w:rsidRDefault="00024811" w:rsidP="005C17BD">
      <w:pPr>
        <w:pStyle w:val="Heading1"/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B7A9357" w14:textId="77777777" w:rsidR="00024811" w:rsidRDefault="00024811" w:rsidP="00024811">
      <w:pPr>
        <w:rPr>
          <w:lang w:val="en-CA"/>
        </w:rPr>
      </w:pPr>
    </w:p>
    <w:p w14:paraId="736474FF" w14:textId="77777777" w:rsidR="00024811" w:rsidRDefault="00024811" w:rsidP="00024811">
      <w:pPr>
        <w:rPr>
          <w:lang w:val="en-CA"/>
        </w:rPr>
      </w:pPr>
    </w:p>
    <w:p w14:paraId="6693B8BF" w14:textId="77777777" w:rsidR="00024811" w:rsidRDefault="00024811" w:rsidP="00024811">
      <w:pPr>
        <w:rPr>
          <w:lang w:val="en-CA"/>
        </w:rPr>
      </w:pPr>
    </w:p>
    <w:p w14:paraId="0559C86E" w14:textId="77777777" w:rsidR="00024811" w:rsidRPr="00024811" w:rsidRDefault="00024811" w:rsidP="00024811">
      <w:pPr>
        <w:rPr>
          <w:lang w:val="en-CA"/>
        </w:rPr>
      </w:pPr>
    </w:p>
    <w:p w14:paraId="3F4D0485" w14:textId="52F3B57B" w:rsidR="005C17BD" w:rsidRPr="00EE2C4A" w:rsidRDefault="005C17BD" w:rsidP="005C17BD">
      <w:pPr>
        <w:pStyle w:val="Heading1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E2C4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Table 1a:</w:t>
      </w:r>
      <w:r w:rsidRPr="00EE2C4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escription of the </w:t>
      </w:r>
      <w:r w:rsidR="00F035C8">
        <w:rPr>
          <w:rFonts w:ascii="Times New Roman" w:hAnsi="Times New Roman" w:cs="Times New Roman"/>
          <w:color w:val="000000" w:themeColor="text1"/>
          <w:sz w:val="20"/>
          <w:szCs w:val="20"/>
        </w:rPr>
        <w:t>stakeholder</w:t>
      </w:r>
      <w:r w:rsidRPr="00EE2C4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nsultation</w:t>
      </w:r>
      <w:r w:rsidR="00704A8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phase 1 of the current study)</w:t>
      </w:r>
      <w:r w:rsidRPr="00EE2C4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articipants.</w:t>
      </w:r>
    </w:p>
    <w:tbl>
      <w:tblPr>
        <w:tblW w:w="91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30"/>
        <w:gridCol w:w="4695"/>
        <w:gridCol w:w="2025"/>
      </w:tblGrid>
      <w:tr w:rsidR="005C17BD" w:rsidRPr="00EE2C4A" w14:paraId="63E25EAA" w14:textId="77777777" w:rsidTr="00A32558">
        <w:tc>
          <w:tcPr>
            <w:tcW w:w="2430" w:type="dxa"/>
          </w:tcPr>
          <w:p w14:paraId="08B33E7B" w14:textId="18586F9F" w:rsidR="005C17BD" w:rsidRPr="00EE2C4A" w:rsidRDefault="005C17BD" w:rsidP="00A325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2C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e</w:t>
            </w:r>
            <w:r w:rsidR="00F03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EE2C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</w:t>
            </w:r>
            <w:r w:rsidR="00F03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takeholder</w:t>
            </w:r>
            <w:r w:rsidRPr="00EE2C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onsultation</w:t>
            </w:r>
          </w:p>
        </w:tc>
        <w:tc>
          <w:tcPr>
            <w:tcW w:w="4695" w:type="dxa"/>
          </w:tcPr>
          <w:p w14:paraId="5F70B831" w14:textId="77777777" w:rsidR="005C17BD" w:rsidRPr="00EE2C4A" w:rsidRDefault="005C17BD" w:rsidP="00A325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2C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ckground of the stakeholders (N=23)</w:t>
            </w:r>
          </w:p>
        </w:tc>
        <w:tc>
          <w:tcPr>
            <w:tcW w:w="2025" w:type="dxa"/>
          </w:tcPr>
          <w:p w14:paraId="025722E5" w14:textId="77777777" w:rsidR="005C17BD" w:rsidRPr="00EE2C4A" w:rsidRDefault="005C17BD" w:rsidP="00A325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2C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</w:tr>
      <w:tr w:rsidR="005C17BD" w:rsidRPr="00EE2C4A" w14:paraId="779E0562" w14:textId="77777777" w:rsidTr="00A32558">
        <w:trPr>
          <w:trHeight w:val="765"/>
        </w:trPr>
        <w:tc>
          <w:tcPr>
            <w:tcW w:w="2430" w:type="dxa"/>
          </w:tcPr>
          <w:p w14:paraId="7E5697CB" w14:textId="77777777" w:rsidR="005C17BD" w:rsidRPr="00EE2C4A" w:rsidRDefault="005C17BD" w:rsidP="00A325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C4A">
              <w:rPr>
                <w:rFonts w:ascii="Times New Roman" w:hAnsi="Times New Roman" w:cs="Times New Roman"/>
                <w:sz w:val="24"/>
                <w:szCs w:val="24"/>
              </w:rPr>
              <w:t>18.10.2023</w:t>
            </w:r>
          </w:p>
          <w:p w14:paraId="5B0A3723" w14:textId="77777777" w:rsidR="005C17BD" w:rsidRPr="00EE2C4A" w:rsidRDefault="005C17BD" w:rsidP="00A325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5" w:type="dxa"/>
          </w:tcPr>
          <w:p w14:paraId="31F2253D" w14:textId="77777777" w:rsidR="005C17BD" w:rsidRPr="00EE2C4A" w:rsidRDefault="005C17BD" w:rsidP="00A325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C4A">
              <w:rPr>
                <w:rFonts w:ascii="Times New Roman" w:hAnsi="Times New Roman" w:cs="Times New Roman"/>
                <w:sz w:val="24"/>
                <w:szCs w:val="24"/>
              </w:rPr>
              <w:t>People with SMI (n=1)</w:t>
            </w:r>
          </w:p>
          <w:p w14:paraId="318B61BD" w14:textId="77777777" w:rsidR="005C17BD" w:rsidRPr="00EE2C4A" w:rsidRDefault="005C17BD" w:rsidP="00A325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C4A">
              <w:rPr>
                <w:rFonts w:ascii="Times New Roman" w:hAnsi="Times New Roman" w:cs="Times New Roman"/>
                <w:sz w:val="24"/>
                <w:szCs w:val="24"/>
              </w:rPr>
              <w:t>Mental health professional (n=2)</w:t>
            </w:r>
          </w:p>
        </w:tc>
        <w:tc>
          <w:tcPr>
            <w:tcW w:w="2025" w:type="dxa"/>
          </w:tcPr>
          <w:p w14:paraId="4B315B90" w14:textId="77777777" w:rsidR="005C17BD" w:rsidRPr="00EE2C4A" w:rsidRDefault="005C17BD" w:rsidP="00A325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C4A">
              <w:rPr>
                <w:rFonts w:ascii="Times New Roman" w:hAnsi="Times New Roman" w:cs="Times New Roman"/>
                <w:sz w:val="24"/>
                <w:szCs w:val="24"/>
              </w:rPr>
              <w:t>Female (n=2)</w:t>
            </w:r>
          </w:p>
          <w:p w14:paraId="3F927D3A" w14:textId="77777777" w:rsidR="005C17BD" w:rsidRPr="00EE2C4A" w:rsidRDefault="005C17BD" w:rsidP="00A325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C4A">
              <w:rPr>
                <w:rFonts w:ascii="Times New Roman" w:hAnsi="Times New Roman" w:cs="Times New Roman"/>
                <w:sz w:val="24"/>
                <w:szCs w:val="24"/>
              </w:rPr>
              <w:t>Male (n=1)</w:t>
            </w:r>
          </w:p>
          <w:p w14:paraId="71DAF2B5" w14:textId="77777777" w:rsidR="005C17BD" w:rsidRPr="00EE2C4A" w:rsidRDefault="005C17BD" w:rsidP="00A325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17BD" w:rsidRPr="00EE2C4A" w14:paraId="4EF4BDFE" w14:textId="77777777" w:rsidTr="00A32558">
        <w:tc>
          <w:tcPr>
            <w:tcW w:w="2430" w:type="dxa"/>
          </w:tcPr>
          <w:p w14:paraId="04417592" w14:textId="77777777" w:rsidR="005C17BD" w:rsidRPr="00EE2C4A" w:rsidRDefault="005C17BD" w:rsidP="00A325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C4A">
              <w:rPr>
                <w:rFonts w:ascii="Times New Roman" w:hAnsi="Times New Roman" w:cs="Times New Roman"/>
                <w:sz w:val="24"/>
                <w:szCs w:val="24"/>
              </w:rPr>
              <w:t>28.11.2023</w:t>
            </w:r>
          </w:p>
        </w:tc>
        <w:tc>
          <w:tcPr>
            <w:tcW w:w="4695" w:type="dxa"/>
          </w:tcPr>
          <w:p w14:paraId="5E4803FB" w14:textId="77777777" w:rsidR="005C17BD" w:rsidRPr="00EE2C4A" w:rsidRDefault="005C17BD" w:rsidP="00A325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C4A">
              <w:rPr>
                <w:rFonts w:ascii="Times New Roman" w:hAnsi="Times New Roman" w:cs="Times New Roman"/>
                <w:sz w:val="24"/>
                <w:szCs w:val="24"/>
              </w:rPr>
              <w:t>People with SMI (n=1)</w:t>
            </w:r>
          </w:p>
          <w:p w14:paraId="0BCD98E4" w14:textId="77777777" w:rsidR="005C17BD" w:rsidRPr="00EE2C4A" w:rsidRDefault="005C17BD" w:rsidP="00A325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C4A">
              <w:rPr>
                <w:rFonts w:ascii="Times New Roman" w:hAnsi="Times New Roman" w:cs="Times New Roman"/>
                <w:sz w:val="24"/>
                <w:szCs w:val="24"/>
              </w:rPr>
              <w:t>Family member/carer of people with SMI (n=1)</w:t>
            </w:r>
          </w:p>
          <w:p w14:paraId="696F1B19" w14:textId="77777777" w:rsidR="005C17BD" w:rsidRPr="00EE2C4A" w:rsidRDefault="005C17BD" w:rsidP="00A325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C4A">
              <w:rPr>
                <w:rFonts w:ascii="Times New Roman" w:hAnsi="Times New Roman" w:cs="Times New Roman"/>
                <w:sz w:val="24"/>
                <w:szCs w:val="24"/>
              </w:rPr>
              <w:t>Mental health professional (n=1)</w:t>
            </w:r>
          </w:p>
        </w:tc>
        <w:tc>
          <w:tcPr>
            <w:tcW w:w="2025" w:type="dxa"/>
          </w:tcPr>
          <w:p w14:paraId="666F77BB" w14:textId="77777777" w:rsidR="005C17BD" w:rsidRPr="00EE2C4A" w:rsidRDefault="005C17BD" w:rsidP="00A325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C4A">
              <w:rPr>
                <w:rFonts w:ascii="Times New Roman" w:hAnsi="Times New Roman" w:cs="Times New Roman"/>
                <w:sz w:val="24"/>
                <w:szCs w:val="24"/>
              </w:rPr>
              <w:t>Female (n=2)</w:t>
            </w:r>
          </w:p>
          <w:p w14:paraId="5D511F1E" w14:textId="77777777" w:rsidR="005C17BD" w:rsidRPr="00EE2C4A" w:rsidRDefault="005C17BD" w:rsidP="00A325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C4A">
              <w:rPr>
                <w:rFonts w:ascii="Times New Roman" w:hAnsi="Times New Roman" w:cs="Times New Roman"/>
                <w:sz w:val="24"/>
                <w:szCs w:val="24"/>
              </w:rPr>
              <w:t>Male (n=1)</w:t>
            </w:r>
          </w:p>
          <w:p w14:paraId="0C23A81B" w14:textId="77777777" w:rsidR="005C17BD" w:rsidRPr="00EE2C4A" w:rsidRDefault="005C17BD" w:rsidP="00A325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17BD" w:rsidRPr="00EE2C4A" w14:paraId="2367A731" w14:textId="77777777" w:rsidTr="00A32558">
        <w:tc>
          <w:tcPr>
            <w:tcW w:w="2430" w:type="dxa"/>
          </w:tcPr>
          <w:p w14:paraId="1E299D3B" w14:textId="77777777" w:rsidR="005C17BD" w:rsidRPr="00EE2C4A" w:rsidRDefault="005C17BD" w:rsidP="00A325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C4A">
              <w:rPr>
                <w:rFonts w:ascii="Times New Roman" w:hAnsi="Times New Roman" w:cs="Times New Roman"/>
                <w:sz w:val="24"/>
                <w:szCs w:val="24"/>
              </w:rPr>
              <w:t>1.12.2023</w:t>
            </w:r>
          </w:p>
        </w:tc>
        <w:tc>
          <w:tcPr>
            <w:tcW w:w="4695" w:type="dxa"/>
          </w:tcPr>
          <w:p w14:paraId="3D819FC0" w14:textId="77777777" w:rsidR="005C17BD" w:rsidRPr="00EE2C4A" w:rsidRDefault="005C17BD" w:rsidP="00A325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C4A">
              <w:rPr>
                <w:rFonts w:ascii="Times New Roman" w:hAnsi="Times New Roman" w:cs="Times New Roman"/>
                <w:sz w:val="24"/>
                <w:szCs w:val="24"/>
              </w:rPr>
              <w:t>Mental health professionals (n=4)</w:t>
            </w:r>
          </w:p>
        </w:tc>
        <w:tc>
          <w:tcPr>
            <w:tcW w:w="2025" w:type="dxa"/>
          </w:tcPr>
          <w:p w14:paraId="30DA4EE2" w14:textId="77777777" w:rsidR="005C17BD" w:rsidRPr="00EE2C4A" w:rsidRDefault="005C17BD" w:rsidP="00A325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C4A">
              <w:rPr>
                <w:rFonts w:ascii="Times New Roman" w:hAnsi="Times New Roman" w:cs="Times New Roman"/>
                <w:sz w:val="24"/>
                <w:szCs w:val="24"/>
              </w:rPr>
              <w:t>Female (n=2)</w:t>
            </w:r>
          </w:p>
          <w:p w14:paraId="42110E8A" w14:textId="77777777" w:rsidR="005C17BD" w:rsidRPr="00EE2C4A" w:rsidRDefault="005C17BD" w:rsidP="00A325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C4A">
              <w:rPr>
                <w:rFonts w:ascii="Times New Roman" w:hAnsi="Times New Roman" w:cs="Times New Roman"/>
                <w:sz w:val="24"/>
                <w:szCs w:val="24"/>
              </w:rPr>
              <w:t>Male (n=2)</w:t>
            </w:r>
          </w:p>
        </w:tc>
      </w:tr>
      <w:tr w:rsidR="005C17BD" w:rsidRPr="00EE2C4A" w14:paraId="72A118A2" w14:textId="77777777" w:rsidTr="00A32558">
        <w:tc>
          <w:tcPr>
            <w:tcW w:w="2430" w:type="dxa"/>
          </w:tcPr>
          <w:p w14:paraId="5A85BB38" w14:textId="77777777" w:rsidR="005C17BD" w:rsidRPr="00EE2C4A" w:rsidRDefault="005C17BD" w:rsidP="00A325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C4A">
              <w:rPr>
                <w:rFonts w:ascii="Times New Roman" w:hAnsi="Times New Roman" w:cs="Times New Roman"/>
                <w:sz w:val="24"/>
                <w:szCs w:val="24"/>
              </w:rPr>
              <w:t>12.12.2023</w:t>
            </w:r>
          </w:p>
        </w:tc>
        <w:tc>
          <w:tcPr>
            <w:tcW w:w="4695" w:type="dxa"/>
          </w:tcPr>
          <w:p w14:paraId="576C4AEE" w14:textId="77777777" w:rsidR="005C17BD" w:rsidRPr="00EE2C4A" w:rsidRDefault="005C17BD" w:rsidP="00A325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C4A">
              <w:rPr>
                <w:rFonts w:ascii="Times New Roman" w:hAnsi="Times New Roman" w:cs="Times New Roman"/>
                <w:sz w:val="24"/>
                <w:szCs w:val="24"/>
              </w:rPr>
              <w:t>People with SMI (n=1)</w:t>
            </w:r>
          </w:p>
          <w:p w14:paraId="70836267" w14:textId="77777777" w:rsidR="005C17BD" w:rsidRPr="00EE2C4A" w:rsidRDefault="005C17BD" w:rsidP="00A325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C4A">
              <w:rPr>
                <w:rFonts w:ascii="Times New Roman" w:hAnsi="Times New Roman" w:cs="Times New Roman"/>
                <w:sz w:val="24"/>
                <w:szCs w:val="24"/>
              </w:rPr>
              <w:t>Dental health professionals (n=3)</w:t>
            </w:r>
          </w:p>
        </w:tc>
        <w:tc>
          <w:tcPr>
            <w:tcW w:w="2025" w:type="dxa"/>
          </w:tcPr>
          <w:p w14:paraId="7B62F05E" w14:textId="77777777" w:rsidR="005C17BD" w:rsidRPr="00EE2C4A" w:rsidRDefault="005C17BD" w:rsidP="00A325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C4A">
              <w:rPr>
                <w:rFonts w:ascii="Times New Roman" w:hAnsi="Times New Roman" w:cs="Times New Roman"/>
                <w:sz w:val="24"/>
                <w:szCs w:val="24"/>
              </w:rPr>
              <w:t>Female (n=2)</w:t>
            </w:r>
          </w:p>
          <w:p w14:paraId="1DAC3605" w14:textId="77777777" w:rsidR="005C17BD" w:rsidRPr="00EE2C4A" w:rsidRDefault="005C17BD" w:rsidP="00A325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C4A">
              <w:rPr>
                <w:rFonts w:ascii="Times New Roman" w:hAnsi="Times New Roman" w:cs="Times New Roman"/>
                <w:sz w:val="24"/>
                <w:szCs w:val="24"/>
              </w:rPr>
              <w:t>Male (n=2)</w:t>
            </w:r>
          </w:p>
        </w:tc>
      </w:tr>
      <w:tr w:rsidR="005C17BD" w:rsidRPr="00EE2C4A" w14:paraId="484BA858" w14:textId="77777777" w:rsidTr="00A32558">
        <w:tc>
          <w:tcPr>
            <w:tcW w:w="2430" w:type="dxa"/>
          </w:tcPr>
          <w:p w14:paraId="293AEF3F" w14:textId="77777777" w:rsidR="005C17BD" w:rsidRPr="00EE2C4A" w:rsidRDefault="005C17BD" w:rsidP="00A325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C4A">
              <w:rPr>
                <w:rFonts w:ascii="Times New Roman" w:hAnsi="Times New Roman" w:cs="Times New Roman"/>
                <w:sz w:val="24"/>
                <w:szCs w:val="24"/>
              </w:rPr>
              <w:t>15.12.2023</w:t>
            </w:r>
          </w:p>
        </w:tc>
        <w:tc>
          <w:tcPr>
            <w:tcW w:w="4695" w:type="dxa"/>
          </w:tcPr>
          <w:p w14:paraId="54F9090B" w14:textId="77777777" w:rsidR="005C17BD" w:rsidRPr="00EE2C4A" w:rsidRDefault="005C17BD" w:rsidP="00A325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C4A">
              <w:rPr>
                <w:rFonts w:ascii="Times New Roman" w:hAnsi="Times New Roman" w:cs="Times New Roman"/>
                <w:sz w:val="24"/>
                <w:szCs w:val="24"/>
              </w:rPr>
              <w:t>Dental health professionals (n=4)</w:t>
            </w:r>
          </w:p>
        </w:tc>
        <w:tc>
          <w:tcPr>
            <w:tcW w:w="2025" w:type="dxa"/>
          </w:tcPr>
          <w:p w14:paraId="70DCDDEF" w14:textId="77777777" w:rsidR="005C17BD" w:rsidRPr="00EE2C4A" w:rsidRDefault="005C17BD" w:rsidP="00A325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C4A">
              <w:rPr>
                <w:rFonts w:ascii="Times New Roman" w:hAnsi="Times New Roman" w:cs="Times New Roman"/>
                <w:sz w:val="24"/>
                <w:szCs w:val="24"/>
              </w:rPr>
              <w:t>Female (n=3)</w:t>
            </w:r>
          </w:p>
          <w:p w14:paraId="643B0C17" w14:textId="77777777" w:rsidR="005C17BD" w:rsidRPr="00EE2C4A" w:rsidRDefault="005C17BD" w:rsidP="00A325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C4A">
              <w:rPr>
                <w:rFonts w:ascii="Times New Roman" w:hAnsi="Times New Roman" w:cs="Times New Roman"/>
                <w:sz w:val="24"/>
                <w:szCs w:val="24"/>
              </w:rPr>
              <w:t>Male (n=1)</w:t>
            </w:r>
          </w:p>
        </w:tc>
      </w:tr>
      <w:tr w:rsidR="005C17BD" w:rsidRPr="00EE2C4A" w14:paraId="6FB3E91B" w14:textId="77777777" w:rsidTr="00A32558">
        <w:tc>
          <w:tcPr>
            <w:tcW w:w="2430" w:type="dxa"/>
          </w:tcPr>
          <w:p w14:paraId="19861794" w14:textId="77777777" w:rsidR="005C17BD" w:rsidRPr="00EE2C4A" w:rsidRDefault="005C17BD" w:rsidP="00A325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C4A">
              <w:rPr>
                <w:rFonts w:ascii="Times New Roman" w:hAnsi="Times New Roman" w:cs="Times New Roman"/>
                <w:sz w:val="24"/>
                <w:szCs w:val="24"/>
              </w:rPr>
              <w:t>19.12.2023</w:t>
            </w:r>
          </w:p>
        </w:tc>
        <w:tc>
          <w:tcPr>
            <w:tcW w:w="4695" w:type="dxa"/>
          </w:tcPr>
          <w:p w14:paraId="484359EA" w14:textId="77777777" w:rsidR="005C17BD" w:rsidRPr="00EE2C4A" w:rsidRDefault="005C17BD" w:rsidP="00A325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C4A">
              <w:rPr>
                <w:rFonts w:ascii="Times New Roman" w:hAnsi="Times New Roman" w:cs="Times New Roman"/>
                <w:sz w:val="24"/>
                <w:szCs w:val="24"/>
              </w:rPr>
              <w:t>Family member/carer of people with SMI (n=1)</w:t>
            </w:r>
          </w:p>
          <w:p w14:paraId="5ADD34FB" w14:textId="77777777" w:rsidR="005C17BD" w:rsidRPr="00EE2C4A" w:rsidRDefault="005C17BD" w:rsidP="00A325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C4A">
              <w:rPr>
                <w:rFonts w:ascii="Times New Roman" w:hAnsi="Times New Roman" w:cs="Times New Roman"/>
                <w:sz w:val="24"/>
                <w:szCs w:val="24"/>
              </w:rPr>
              <w:t>Mental health professional (n=1)</w:t>
            </w:r>
          </w:p>
        </w:tc>
        <w:tc>
          <w:tcPr>
            <w:tcW w:w="2025" w:type="dxa"/>
          </w:tcPr>
          <w:p w14:paraId="73466C41" w14:textId="77777777" w:rsidR="005C17BD" w:rsidRPr="00EE2C4A" w:rsidRDefault="005C17BD" w:rsidP="00A325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C4A">
              <w:rPr>
                <w:rFonts w:ascii="Times New Roman" w:hAnsi="Times New Roman" w:cs="Times New Roman"/>
                <w:sz w:val="24"/>
                <w:szCs w:val="24"/>
              </w:rPr>
              <w:t>Female (n=2)</w:t>
            </w:r>
          </w:p>
        </w:tc>
      </w:tr>
      <w:tr w:rsidR="005C17BD" w:rsidRPr="00EE2C4A" w14:paraId="1E9127EF" w14:textId="77777777" w:rsidTr="00A32558">
        <w:trPr>
          <w:trHeight w:val="262"/>
        </w:trPr>
        <w:tc>
          <w:tcPr>
            <w:tcW w:w="2430" w:type="dxa"/>
          </w:tcPr>
          <w:p w14:paraId="6402956F" w14:textId="77777777" w:rsidR="005C17BD" w:rsidRPr="00EE2C4A" w:rsidRDefault="005C17BD" w:rsidP="00A325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C4A">
              <w:rPr>
                <w:rFonts w:ascii="Times New Roman" w:hAnsi="Times New Roman" w:cs="Times New Roman"/>
                <w:sz w:val="24"/>
                <w:szCs w:val="24"/>
              </w:rPr>
              <w:t xml:space="preserve">18.1.2024 </w:t>
            </w:r>
          </w:p>
        </w:tc>
        <w:tc>
          <w:tcPr>
            <w:tcW w:w="4695" w:type="dxa"/>
          </w:tcPr>
          <w:p w14:paraId="522BC16E" w14:textId="77777777" w:rsidR="005C17BD" w:rsidRPr="00EE2C4A" w:rsidRDefault="005C17BD" w:rsidP="00A325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C4A">
              <w:rPr>
                <w:rFonts w:ascii="Times New Roman" w:hAnsi="Times New Roman" w:cs="Times New Roman"/>
                <w:sz w:val="24"/>
                <w:szCs w:val="24"/>
              </w:rPr>
              <w:t>Dental health professionals (n=3)</w:t>
            </w:r>
          </w:p>
        </w:tc>
        <w:tc>
          <w:tcPr>
            <w:tcW w:w="2025" w:type="dxa"/>
          </w:tcPr>
          <w:p w14:paraId="73A86755" w14:textId="77777777" w:rsidR="005C17BD" w:rsidRPr="00EE2C4A" w:rsidRDefault="005C17BD" w:rsidP="00A325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C4A">
              <w:rPr>
                <w:rFonts w:ascii="Times New Roman" w:hAnsi="Times New Roman" w:cs="Times New Roman"/>
                <w:sz w:val="24"/>
                <w:szCs w:val="24"/>
              </w:rPr>
              <w:t>Female (n=3)</w:t>
            </w:r>
          </w:p>
        </w:tc>
      </w:tr>
    </w:tbl>
    <w:p w14:paraId="41B5BFA2" w14:textId="77777777" w:rsidR="005C17BD" w:rsidRPr="00EE2C4A" w:rsidRDefault="005C17BD" w:rsidP="005C17B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7323839" w14:textId="7465DD61" w:rsidR="005C17BD" w:rsidRPr="00EE2C4A" w:rsidRDefault="005C17BD" w:rsidP="005C17BD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E2C4A">
        <w:rPr>
          <w:rFonts w:ascii="Times New Roman" w:hAnsi="Times New Roman" w:cs="Times New Roman"/>
          <w:b/>
          <w:bCs/>
          <w:sz w:val="20"/>
          <w:szCs w:val="20"/>
        </w:rPr>
        <w:t xml:space="preserve">Table 1b: </w:t>
      </w:r>
      <w:r w:rsidRPr="00EE2C4A">
        <w:rPr>
          <w:rFonts w:ascii="Times New Roman" w:hAnsi="Times New Roman" w:cs="Times New Roman"/>
          <w:sz w:val="20"/>
          <w:szCs w:val="20"/>
        </w:rPr>
        <w:t>Description of co-production workshop</w:t>
      </w:r>
      <w:r w:rsidR="00704A89">
        <w:rPr>
          <w:rFonts w:ascii="Times New Roman" w:hAnsi="Times New Roman" w:cs="Times New Roman"/>
          <w:sz w:val="20"/>
          <w:szCs w:val="20"/>
        </w:rPr>
        <w:t xml:space="preserve"> (phase 2 of the current study)</w:t>
      </w:r>
      <w:r w:rsidRPr="00EE2C4A">
        <w:rPr>
          <w:rFonts w:ascii="Times New Roman" w:hAnsi="Times New Roman" w:cs="Times New Roman"/>
          <w:sz w:val="20"/>
          <w:szCs w:val="20"/>
        </w:rPr>
        <w:t xml:space="preserve"> participants. The co-production workshop was conducted on 04.24.2024 in person.</w:t>
      </w:r>
    </w:p>
    <w:tbl>
      <w:tblPr>
        <w:tblW w:w="90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810"/>
        <w:gridCol w:w="2205"/>
      </w:tblGrid>
      <w:tr w:rsidR="005C17BD" w:rsidRPr="00EE2C4A" w14:paraId="3FD9D375" w14:textId="77777777" w:rsidTr="00A32558">
        <w:tc>
          <w:tcPr>
            <w:tcW w:w="6810" w:type="dxa"/>
          </w:tcPr>
          <w:p w14:paraId="4CA3A4CB" w14:textId="69285AE3" w:rsidR="005C17BD" w:rsidRPr="00EE2C4A" w:rsidRDefault="005C17BD" w:rsidP="00A325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2C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ackground of the </w:t>
            </w:r>
            <w:r w:rsidR="00704A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-production workshop participant</w:t>
            </w:r>
            <w:r w:rsidRPr="00EE2C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13)</w:t>
            </w:r>
          </w:p>
        </w:tc>
        <w:tc>
          <w:tcPr>
            <w:tcW w:w="2205" w:type="dxa"/>
          </w:tcPr>
          <w:p w14:paraId="3CF5E187" w14:textId="77777777" w:rsidR="005C17BD" w:rsidRPr="00EE2C4A" w:rsidRDefault="005C17BD" w:rsidP="00A325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2C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</w:tr>
      <w:tr w:rsidR="005C17BD" w:rsidRPr="00EE2C4A" w14:paraId="0F8D5A82" w14:textId="77777777" w:rsidTr="00A32558">
        <w:tc>
          <w:tcPr>
            <w:tcW w:w="6810" w:type="dxa"/>
          </w:tcPr>
          <w:p w14:paraId="2291FA0F" w14:textId="77777777" w:rsidR="005C17BD" w:rsidRPr="00EE2C4A" w:rsidRDefault="005C17BD" w:rsidP="00A325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C4A">
              <w:rPr>
                <w:rFonts w:ascii="Times New Roman" w:hAnsi="Times New Roman" w:cs="Times New Roman"/>
                <w:sz w:val="24"/>
                <w:szCs w:val="24"/>
              </w:rPr>
              <w:t>People with SMI (n=1)</w:t>
            </w:r>
          </w:p>
          <w:p w14:paraId="5532E106" w14:textId="77777777" w:rsidR="005C17BD" w:rsidRPr="00EE2C4A" w:rsidRDefault="005C17BD" w:rsidP="00A325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EF7946" w14:textId="77777777" w:rsidR="005C17BD" w:rsidRPr="00EE2C4A" w:rsidRDefault="005C17BD" w:rsidP="00A325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C4A">
              <w:rPr>
                <w:rFonts w:ascii="Times New Roman" w:hAnsi="Times New Roman" w:cs="Times New Roman"/>
                <w:sz w:val="24"/>
                <w:szCs w:val="24"/>
              </w:rPr>
              <w:t>Family member and carer of people with SMI (n=1)</w:t>
            </w:r>
          </w:p>
          <w:p w14:paraId="4D0C40F4" w14:textId="77777777" w:rsidR="005C17BD" w:rsidRPr="00EE2C4A" w:rsidRDefault="005C17BD" w:rsidP="00A325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24B844" w14:textId="77777777" w:rsidR="005C17BD" w:rsidRPr="00EE2C4A" w:rsidRDefault="005C17BD" w:rsidP="00A325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C4A">
              <w:rPr>
                <w:rFonts w:ascii="Times New Roman" w:hAnsi="Times New Roman" w:cs="Times New Roman"/>
                <w:sz w:val="24"/>
                <w:szCs w:val="24"/>
              </w:rPr>
              <w:t>Mental health professionals* (n=2)</w:t>
            </w:r>
          </w:p>
          <w:p w14:paraId="1DBDEA90" w14:textId="77777777" w:rsidR="005C17BD" w:rsidRPr="00EE2C4A" w:rsidRDefault="005C17BD" w:rsidP="00A325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DC5255" w14:textId="4D06660F" w:rsidR="005C17BD" w:rsidRPr="00EE2C4A" w:rsidRDefault="005C17BD" w:rsidP="00A325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C4A">
              <w:rPr>
                <w:rFonts w:ascii="Times New Roman" w:hAnsi="Times New Roman" w:cs="Times New Roman"/>
                <w:sz w:val="24"/>
                <w:szCs w:val="24"/>
              </w:rPr>
              <w:t>Dental health professionals</w:t>
            </w:r>
            <w:r w:rsidR="008F1C0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EE2C4A">
              <w:rPr>
                <w:rFonts w:ascii="Times New Roman" w:hAnsi="Times New Roman" w:cs="Times New Roman"/>
                <w:sz w:val="24"/>
                <w:szCs w:val="24"/>
              </w:rPr>
              <w:t xml:space="preserve"> (n=5)</w:t>
            </w:r>
          </w:p>
          <w:p w14:paraId="344F4D50" w14:textId="77777777" w:rsidR="005C17BD" w:rsidRPr="00EE2C4A" w:rsidRDefault="005C17BD" w:rsidP="00A325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55C602" w14:textId="0CA26F19" w:rsidR="005C17BD" w:rsidRPr="00EE2C4A" w:rsidRDefault="000A7311" w:rsidP="00A325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ntal </w:t>
            </w:r>
            <w:r w:rsidR="005C17BD" w:rsidRPr="00EE2C4A">
              <w:rPr>
                <w:rFonts w:ascii="Times New Roman" w:hAnsi="Times New Roman" w:cs="Times New Roman"/>
                <w:sz w:val="24"/>
                <w:szCs w:val="24"/>
              </w:rPr>
              <w:t xml:space="preserve">Publ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alth Consultant</w:t>
            </w:r>
            <w:r w:rsidR="005C17BD" w:rsidRPr="00EE2C4A">
              <w:rPr>
                <w:rFonts w:ascii="Times New Roman" w:hAnsi="Times New Roman" w:cs="Times New Roman"/>
                <w:sz w:val="24"/>
                <w:szCs w:val="24"/>
              </w:rPr>
              <w:t xml:space="preserve"> (n=1)</w:t>
            </w:r>
          </w:p>
          <w:p w14:paraId="329A33A9" w14:textId="77777777" w:rsidR="005C17BD" w:rsidRPr="00EE2C4A" w:rsidRDefault="005C17BD" w:rsidP="00A325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BCBAAD" w14:textId="77777777" w:rsidR="005C17BD" w:rsidRPr="00EE2C4A" w:rsidRDefault="005C17BD" w:rsidP="00A325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C4A">
              <w:rPr>
                <w:rFonts w:ascii="Times New Roman" w:hAnsi="Times New Roman" w:cs="Times New Roman"/>
                <w:sz w:val="24"/>
                <w:szCs w:val="24"/>
              </w:rPr>
              <w:t>Public health researchers (n=3)</w:t>
            </w:r>
          </w:p>
          <w:p w14:paraId="43526859" w14:textId="77777777" w:rsidR="005C17BD" w:rsidRPr="00EE2C4A" w:rsidRDefault="005C17BD" w:rsidP="00A325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9DBC88" w14:textId="0FA99044" w:rsidR="005C17BD" w:rsidRDefault="005C17BD" w:rsidP="00A32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C4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F035C8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EE2C4A">
              <w:rPr>
                <w:rFonts w:ascii="Times New Roman" w:hAnsi="Times New Roman" w:cs="Times New Roman"/>
                <w:sz w:val="20"/>
                <w:szCs w:val="20"/>
              </w:rPr>
              <w:t xml:space="preserve">ne of the mental health professionals was new to the group of stakeholders and had not been part of the </w:t>
            </w:r>
            <w:r w:rsidR="008F1C0B">
              <w:rPr>
                <w:rFonts w:ascii="Times New Roman" w:hAnsi="Times New Roman" w:cs="Times New Roman"/>
                <w:sz w:val="20"/>
                <w:szCs w:val="20"/>
              </w:rPr>
              <w:t>stakeholder</w:t>
            </w:r>
            <w:r w:rsidRPr="00EE2C4A">
              <w:rPr>
                <w:rFonts w:ascii="Times New Roman" w:hAnsi="Times New Roman" w:cs="Times New Roman"/>
                <w:sz w:val="20"/>
                <w:szCs w:val="20"/>
              </w:rPr>
              <w:t xml:space="preserve"> consultations.</w:t>
            </w:r>
          </w:p>
          <w:p w14:paraId="4B79EE94" w14:textId="3F922F31" w:rsidR="008F1C0B" w:rsidRPr="00EE2C4A" w:rsidRDefault="008F1C0B" w:rsidP="00A32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r w:rsidR="000A7311" w:rsidRPr="000A7311">
              <w:rPr>
                <w:rFonts w:ascii="Times New Roman" w:hAnsi="Times New Roman" w:cs="Times New Roman"/>
                <w:sz w:val="20"/>
                <w:szCs w:val="20"/>
              </w:rPr>
              <w:t>Dental health professionals</w:t>
            </w:r>
            <w:r w:rsidR="000A73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ere new to the group of </w:t>
            </w:r>
            <w:r w:rsidR="000A7311">
              <w:rPr>
                <w:rFonts w:ascii="Times New Roman" w:hAnsi="Times New Roman" w:cs="Times New Roman"/>
                <w:sz w:val="20"/>
                <w:szCs w:val="20"/>
              </w:rPr>
              <w:t>stakeholders 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ad not been part of the stakeholder consultations </w:t>
            </w:r>
          </w:p>
        </w:tc>
        <w:tc>
          <w:tcPr>
            <w:tcW w:w="2205" w:type="dxa"/>
          </w:tcPr>
          <w:p w14:paraId="1FC29236" w14:textId="77777777" w:rsidR="005C17BD" w:rsidRPr="00EE2C4A" w:rsidRDefault="005C17BD" w:rsidP="00A325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C4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emale (n=10)</w:t>
            </w:r>
          </w:p>
          <w:p w14:paraId="066FF16B" w14:textId="77777777" w:rsidR="005C17BD" w:rsidRPr="00EE2C4A" w:rsidRDefault="005C17BD" w:rsidP="00A325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C4A">
              <w:rPr>
                <w:rFonts w:ascii="Times New Roman" w:hAnsi="Times New Roman" w:cs="Times New Roman"/>
                <w:sz w:val="24"/>
                <w:szCs w:val="24"/>
              </w:rPr>
              <w:t>Male (n=3)</w:t>
            </w:r>
          </w:p>
        </w:tc>
      </w:tr>
    </w:tbl>
    <w:p w14:paraId="66D1D0DB" w14:textId="77777777" w:rsidR="005C17BD" w:rsidRPr="00EE2C4A" w:rsidRDefault="005C17BD" w:rsidP="005C17BD">
      <w:pPr>
        <w:rPr>
          <w:rFonts w:ascii="Times New Roman" w:hAnsi="Times New Roman" w:cs="Times New Roman"/>
          <w:lang w:val="en-CA"/>
        </w:rPr>
      </w:pPr>
    </w:p>
    <w:sectPr w:rsidR="005C17BD" w:rsidRPr="00EE2C4A" w:rsidSect="0025258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1CF"/>
    <w:rsid w:val="00024811"/>
    <w:rsid w:val="000A7311"/>
    <w:rsid w:val="000F41CF"/>
    <w:rsid w:val="00170BED"/>
    <w:rsid w:val="0025258E"/>
    <w:rsid w:val="00382309"/>
    <w:rsid w:val="005A43B7"/>
    <w:rsid w:val="005C17BD"/>
    <w:rsid w:val="006B7E1B"/>
    <w:rsid w:val="00704A89"/>
    <w:rsid w:val="007B3D18"/>
    <w:rsid w:val="007C6F0C"/>
    <w:rsid w:val="008E4480"/>
    <w:rsid w:val="008F1C0B"/>
    <w:rsid w:val="00A27CD6"/>
    <w:rsid w:val="00B46874"/>
    <w:rsid w:val="00D964C1"/>
    <w:rsid w:val="00EE2C4A"/>
    <w:rsid w:val="00F035C8"/>
    <w:rsid w:val="00F90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15FCF"/>
  <w15:chartTrackingRefBased/>
  <w15:docId w15:val="{67D3D9A2-69F8-9340-9AC0-C4A8B4C5D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41CF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41C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41C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41C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41C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41C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41CF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41CF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41CF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41CF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41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41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41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41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41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41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41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41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41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41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F41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41CF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F41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41CF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F41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41CF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F41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41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41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41C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242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Tkach</dc:creator>
  <cp:keywords/>
  <dc:description/>
  <cp:lastModifiedBy>Masuma Mishu</cp:lastModifiedBy>
  <cp:revision>11</cp:revision>
  <dcterms:created xsi:type="dcterms:W3CDTF">2026-01-15T21:30:00Z</dcterms:created>
  <dcterms:modified xsi:type="dcterms:W3CDTF">2026-03-30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71402f-6d4f-43f5-97d4-9d836002eac1</vt:lpwstr>
  </property>
</Properties>
</file>